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C9DD5" w14:textId="77777777" w:rsidR="00B12E93" w:rsidRPr="00F87150" w:rsidRDefault="00B12E93" w:rsidP="00B12E93">
      <w:pPr>
        <w:tabs>
          <w:tab w:val="left" w:pos="3544"/>
        </w:tabs>
        <w:rPr>
          <w:rFonts w:asciiTheme="minorHAnsi" w:hAnsiTheme="minorHAnsi" w:cstheme="minorHAnsi"/>
          <w:sz w:val="32"/>
          <w:szCs w:val="32"/>
          <w:lang w:val="en-US"/>
        </w:rPr>
      </w:pPr>
      <w:r w:rsidRPr="00F87150">
        <w:rPr>
          <w:rFonts w:asciiTheme="minorHAnsi" w:hAnsiTheme="minorHAnsi" w:cstheme="minorHAnsi"/>
          <w:sz w:val="32"/>
          <w:szCs w:val="32"/>
          <w:lang w:val="en-US"/>
        </w:rPr>
        <w:t>Supplementary Material</w:t>
      </w:r>
    </w:p>
    <w:p w14:paraId="4A5FC7A0" w14:textId="77777777" w:rsidR="00B12E93" w:rsidRPr="00F87150" w:rsidRDefault="00B12E93" w:rsidP="00B12E93">
      <w:pPr>
        <w:tabs>
          <w:tab w:val="left" w:pos="3544"/>
        </w:tabs>
        <w:rPr>
          <w:rFonts w:asciiTheme="minorHAnsi" w:hAnsiTheme="minorHAnsi" w:cstheme="minorHAnsi"/>
          <w:lang w:val="en-US"/>
        </w:rPr>
      </w:pPr>
    </w:p>
    <w:p w14:paraId="577A1765" w14:textId="0F8A2898" w:rsidR="00B12E93" w:rsidRPr="00F87150" w:rsidRDefault="00B12E93" w:rsidP="00B12E93">
      <w:pPr>
        <w:tabs>
          <w:tab w:val="left" w:pos="3544"/>
        </w:tabs>
        <w:rPr>
          <w:rFonts w:asciiTheme="minorHAnsi" w:hAnsiTheme="minorHAnsi" w:cstheme="minorHAnsi"/>
          <w:lang w:val="en-US"/>
        </w:rPr>
      </w:pPr>
      <w:r w:rsidRPr="00F87150">
        <w:rPr>
          <w:rFonts w:asciiTheme="minorHAnsi" w:hAnsiTheme="minorHAnsi" w:cstheme="minorHAnsi"/>
          <w:lang w:val="en-US"/>
        </w:rPr>
        <w:t xml:space="preserve">Supplementary </w:t>
      </w:r>
      <w:r w:rsidR="0097389A">
        <w:rPr>
          <w:rFonts w:asciiTheme="minorHAnsi" w:hAnsiTheme="minorHAnsi" w:cstheme="minorHAnsi"/>
          <w:lang w:val="en-US"/>
        </w:rPr>
        <w:t>T</w:t>
      </w:r>
      <w:r w:rsidRPr="00F87150">
        <w:rPr>
          <w:rFonts w:asciiTheme="minorHAnsi" w:hAnsiTheme="minorHAnsi" w:cstheme="minorHAnsi"/>
          <w:lang w:val="en-US"/>
        </w:rPr>
        <w:t>able 1</w:t>
      </w:r>
    </w:p>
    <w:p w14:paraId="6775B9F5" w14:textId="6A72BEB3" w:rsidR="00030C33" w:rsidRPr="00F87150" w:rsidRDefault="00030C33" w:rsidP="004812D5">
      <w:pPr>
        <w:rPr>
          <w:rFonts w:ascii="Calibri" w:hAnsi="Calibri" w:cs="Calibri"/>
          <w:color w:val="000000"/>
          <w:lang w:val="en-US"/>
        </w:rPr>
      </w:pPr>
    </w:p>
    <w:p w14:paraId="4F0AD2C9" w14:textId="6D45493A" w:rsidR="00BD1BCB" w:rsidRPr="00F87150" w:rsidRDefault="00BD1BCB" w:rsidP="004812D5">
      <w:pPr>
        <w:rPr>
          <w:rFonts w:ascii="Calibri" w:hAnsi="Calibri" w:cs="Calibri"/>
          <w:color w:val="000000"/>
          <w:lang w:val="en-US"/>
        </w:rPr>
      </w:pP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"/>
        <w:gridCol w:w="1488"/>
        <w:gridCol w:w="1740"/>
        <w:gridCol w:w="1053"/>
        <w:gridCol w:w="1998"/>
        <w:gridCol w:w="1028"/>
        <w:gridCol w:w="1469"/>
      </w:tblGrid>
      <w:tr w:rsidR="00B12E93" w:rsidRPr="00964BBD" w14:paraId="362939D5" w14:textId="77777777" w:rsidTr="00B12E93">
        <w:trPr>
          <w:trHeight w:val="1500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533B44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156A41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verall diagnostic image qual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9A358D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053876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djacent muscle, soft tiss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5409B1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Bladder wall &amp; </w:t>
            </w: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br/>
              <w:t>rectal wa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04AAD7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Vascular contra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1A9DEC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rgan margin sharpness and prevertebral structures (spine only)</w:t>
            </w:r>
          </w:p>
        </w:tc>
      </w:tr>
      <w:tr w:rsidR="00B12E93" w:rsidRPr="00964BBD" w14:paraId="7BEA9F11" w14:textId="77777777" w:rsidTr="00B12E93">
        <w:trPr>
          <w:trHeight w:val="2100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9C64B6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8F03C7" w14:textId="77777777" w:rsidR="007F214D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btle artifacts</w:t>
            </w:r>
            <w:r w:rsid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, </w:t>
            </w:r>
          </w:p>
          <w:p w14:paraId="18D08D23" w14:textId="6F003F73" w:rsidR="00B12E93" w:rsidRPr="00F87150" w:rsidRDefault="007F21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ull diagnostic qual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C3243A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btle artifacts, but bone is fully visible, inhomogeneities in the trabecular bone may be pre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517480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btle artifact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EF2B85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btle artifacts, bladder and rectal wall are clearly definable and can be distinguished from adjacent structur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6538B3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cellent contra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3D0B62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btle artifacts/ Excellent image quality</w:t>
            </w:r>
          </w:p>
        </w:tc>
      </w:tr>
      <w:tr w:rsidR="00B12E93" w:rsidRPr="00964BBD" w14:paraId="2A14B26C" w14:textId="77777777" w:rsidTr="00B12E93">
        <w:trPr>
          <w:trHeight w:val="2100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E541BD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FB704A" w14:textId="77777777" w:rsidR="007F214D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ld artifacts</w:t>
            </w:r>
            <w:r w:rsid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, </w:t>
            </w:r>
            <w:r w:rsidR="007F214D" w:rsidRP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ut </w:t>
            </w:r>
          </w:p>
          <w:p w14:paraId="46B01960" w14:textId="77777777" w:rsidR="007F214D" w:rsidRDefault="007F214D" w:rsidP="007F21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diagnostic interpretability is </w:t>
            </w:r>
          </w:p>
          <w:p w14:paraId="6017E585" w14:textId="5CE48ADD" w:rsidR="00B12E93" w:rsidRPr="00F87150" w:rsidRDefault="007F214D" w:rsidP="007F21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t impaire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CD14E2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ld artifacts, inhomogeneities in trabecular bone stronger than in 1, but no impairment by streak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A6D55A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ld artifact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53C0D4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ld artifacts, &lt;25% of one side of the wall is impaired by artifac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194468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ry good contra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6216E3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ld artifacts/</w:t>
            </w: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  <w:t>Very good image quality</w:t>
            </w:r>
          </w:p>
        </w:tc>
      </w:tr>
      <w:tr w:rsidR="00B12E93" w:rsidRPr="00964BBD" w14:paraId="6CBA3E73" w14:textId="77777777" w:rsidTr="00B12E93">
        <w:trPr>
          <w:trHeight w:val="2100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0D964C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4BE33C" w14:textId="1D9B7175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derate artifacts</w:t>
            </w:r>
            <w:r w:rsid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, </w:t>
            </w:r>
            <w:r w:rsidR="007F214D" w:rsidRP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lightly impaired diagnostic interpretabil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5957EC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derate artifacts, trabecular bone is impaired by streak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8F04D9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derate artifact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B9EC72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derate artifacts, 25-50% of one side of the wall is impaired by artifacts (or in total if artifacts impair more than one side of the wal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B0B5AC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ood contra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363C75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derate artifacts/ Good or acceptable image quality</w:t>
            </w:r>
          </w:p>
        </w:tc>
      </w:tr>
      <w:tr w:rsidR="00B12E93" w:rsidRPr="00964BBD" w14:paraId="37B55E50" w14:textId="77777777" w:rsidTr="00B12E93">
        <w:trPr>
          <w:trHeight w:val="2100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FABBD6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04D68A" w14:textId="09AF4E51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vere artifacts</w:t>
            </w:r>
            <w:r w:rsid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, </w:t>
            </w:r>
            <w:r w:rsidR="007F214D" w:rsidRP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rkedly reduced diagnostic interpretabil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A71ECA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vere artifacts, streaks stronger than in 3, cortical bone is slightly impaired by streak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54D6C5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vere artifact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BFFD8F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vere artifacts, 50-75% of one side of the wall is impaired by artifacts (or in total if artifacts impair more than one side of the wall)</w:t>
            </w:r>
          </w:p>
        </w:tc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6F52EB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oor contrast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CCC52E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vere artifacts/ Poor image quality</w:t>
            </w:r>
          </w:p>
        </w:tc>
      </w:tr>
      <w:tr w:rsidR="00B12E93" w:rsidRPr="00964BBD" w14:paraId="6CB29A45" w14:textId="77777777" w:rsidTr="00B12E93">
        <w:trPr>
          <w:trHeight w:val="2100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3EFEC6B" w14:textId="77777777" w:rsidR="00B12E93" w:rsidRPr="00F87150" w:rsidRDefault="00B12E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64D980A" w14:textId="239BD7D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ssive artifacts</w:t>
            </w:r>
            <w:r w:rsid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, </w:t>
            </w:r>
            <w:r w:rsidR="007F214D" w:rsidRPr="007F21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sufficient diagnostic qual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9CEA94C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assive artifacts, cortical bone is partially </w:t>
            </w:r>
            <w:proofErr w:type="spellStart"/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discriminab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841B782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ssive artifac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C29A31C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ssive artifacts, &gt;75% of one side of the wall are not visible due to the artifact (or in total if artifacts impair more than one side of the wal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33B71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mages similar to the use of no contrast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7DEC48D2" w14:textId="77777777" w:rsidR="00B12E93" w:rsidRPr="00F87150" w:rsidRDefault="00B12E9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ssive artifacts/ Insufficient image quality</w:t>
            </w:r>
          </w:p>
        </w:tc>
      </w:tr>
    </w:tbl>
    <w:p w14:paraId="1617189B" w14:textId="0F17A065" w:rsidR="00BD1BCB" w:rsidRPr="00F87150" w:rsidRDefault="00BD1BCB" w:rsidP="004812D5">
      <w:pPr>
        <w:rPr>
          <w:rFonts w:ascii="Calibri" w:hAnsi="Calibri" w:cs="Calibri"/>
          <w:color w:val="000000"/>
          <w:lang w:val="en-US"/>
        </w:rPr>
      </w:pPr>
    </w:p>
    <w:p w14:paraId="1870EB01" w14:textId="403E6768" w:rsidR="00BD1BCB" w:rsidRPr="007A49DE" w:rsidRDefault="00964BBD" w:rsidP="004812D5">
      <w:pPr>
        <w:rPr>
          <w:rFonts w:ascii="Calibri" w:hAnsi="Calibri" w:cs="Calibri"/>
          <w:color w:val="000000"/>
          <w:sz w:val="28"/>
          <w:szCs w:val="28"/>
          <w:lang w:val="en-US"/>
        </w:rPr>
      </w:pPr>
      <w:r w:rsidRPr="007A49DE">
        <w:rPr>
          <w:rFonts w:asciiTheme="minorHAnsi" w:hAnsiTheme="minorHAnsi" w:cstheme="minorHAnsi"/>
          <w:sz w:val="22"/>
          <w:szCs w:val="22"/>
          <w:lang w:val="en-US"/>
        </w:rPr>
        <w:t>Suppl. Table 1: Further specification of evaluation criteria for the readers</w:t>
      </w:r>
    </w:p>
    <w:p w14:paraId="06BF3C8C" w14:textId="77F577ED" w:rsidR="00030C33" w:rsidRPr="00F87150" w:rsidRDefault="001155CC" w:rsidP="004812D5">
      <w:pPr>
        <w:rPr>
          <w:rFonts w:asciiTheme="minorHAnsi" w:hAnsiTheme="minorHAnsi" w:cstheme="minorHAnsi"/>
          <w:lang w:val="en-US"/>
        </w:rPr>
      </w:pPr>
      <w:r w:rsidRPr="00F87150">
        <w:rPr>
          <w:rFonts w:asciiTheme="minorHAnsi" w:hAnsiTheme="minorHAnsi" w:cstheme="minorHAnsi"/>
          <w:lang w:val="en-US"/>
        </w:rPr>
        <w:lastRenderedPageBreak/>
        <w:t>Supplementary Table 2</w:t>
      </w:r>
    </w:p>
    <w:p w14:paraId="1F06C9B8" w14:textId="62754CD1" w:rsidR="005C0741" w:rsidRPr="00F87150" w:rsidRDefault="005C0741" w:rsidP="004812D5">
      <w:pPr>
        <w:rPr>
          <w:rFonts w:asciiTheme="minorHAnsi" w:hAnsiTheme="minorHAnsi" w:cstheme="minorHAnsi"/>
          <w:lang w:val="en-US"/>
        </w:rPr>
      </w:pPr>
    </w:p>
    <w:p w14:paraId="4910D7E0" w14:textId="42440624" w:rsidR="005C0741" w:rsidRPr="00F87150" w:rsidRDefault="005C0741" w:rsidP="005C0741">
      <w:pPr>
        <w:rPr>
          <w:rFonts w:asciiTheme="minorHAnsi" w:hAnsiTheme="minorHAnsi" w:cstheme="minorHAnsi"/>
          <w:lang w:val="en-US"/>
        </w:rPr>
      </w:pPr>
      <w:r w:rsidRPr="00F87150">
        <w:rPr>
          <w:rFonts w:asciiTheme="minorHAnsi" w:hAnsiTheme="minorHAnsi" w:cstheme="minorHAnsi"/>
          <w:lang w:val="en-US"/>
        </w:rPr>
        <w:t>a) Quantitative artifact in hip implants</w:t>
      </w:r>
    </w:p>
    <w:p w14:paraId="333D8234" w14:textId="40DBFFB2" w:rsidR="00030C33" w:rsidRPr="00F87150" w:rsidRDefault="00030C33" w:rsidP="004812D5">
      <w:pPr>
        <w:rPr>
          <w:rFonts w:ascii="Calibri" w:hAnsi="Calibri" w:cs="Calibri"/>
          <w:color w:val="000000"/>
          <w:lang w:val="en-US"/>
        </w:rPr>
      </w:pP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300"/>
        <w:gridCol w:w="1300"/>
        <w:gridCol w:w="1300"/>
        <w:gridCol w:w="1300"/>
        <w:gridCol w:w="1300"/>
        <w:gridCol w:w="1300"/>
      </w:tblGrid>
      <w:tr w:rsidR="008D7CF8" w:rsidRPr="00F87150" w14:paraId="64CE245E" w14:textId="77777777" w:rsidTr="008D7CF8">
        <w:trPr>
          <w:trHeight w:val="76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F1FD" w14:textId="77777777" w:rsidR="008D7CF8" w:rsidRPr="00F87150" w:rsidRDefault="008D7C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33ADE" w14:textId="77777777" w:rsidR="008D7CF8" w:rsidRPr="00F87150" w:rsidRDefault="008D7C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uscle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4D30" w14:textId="77777777" w:rsidR="008D7CF8" w:rsidRPr="00F87150" w:rsidRDefault="008D7C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scle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EB8C" w14:textId="77777777" w:rsidR="008D7CF8" w:rsidRPr="00F87150" w:rsidRDefault="008D7C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cutan</w:t>
            </w:r>
            <w:proofErr w:type="spellEnd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85425" w14:textId="77777777" w:rsidR="008D7CF8" w:rsidRPr="00F87150" w:rsidRDefault="008D7C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cutan</w:t>
            </w:r>
            <w:proofErr w:type="spellEnd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EAC7" w14:textId="77777777" w:rsidR="008D7CF8" w:rsidRPr="00F87150" w:rsidRDefault="008D7C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Bladder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BE3E" w14:textId="77777777" w:rsidR="008D7CF8" w:rsidRPr="00F87150" w:rsidRDefault="008D7CF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Bladder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</w:tr>
      <w:tr w:rsidR="008D7CF8" w:rsidRPr="00F87150" w14:paraId="044BE4DF" w14:textId="77777777" w:rsidTr="008D7CF8">
        <w:trPr>
          <w:trHeight w:val="320"/>
        </w:trPr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0DC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61A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6.51 ± 105.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A73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60.05 ± 141.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021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2.74 ± 29.3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909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3.54 ± 77.5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AF1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5.16 ± 95.8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0FE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80.31 ± 139.37</w:t>
            </w:r>
          </w:p>
        </w:tc>
      </w:tr>
      <w:tr w:rsidR="008D7CF8" w:rsidRPr="00F87150" w14:paraId="6660B47D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F67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4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D03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41.42 ± 59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264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60.46 ± 349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1AA9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1.64 ± 18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923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39.52 ± 23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68F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4.16 ± 38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60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16.87 ± 369.97</w:t>
            </w:r>
          </w:p>
        </w:tc>
      </w:tr>
      <w:tr w:rsidR="008D7CF8" w:rsidRPr="00F87150" w14:paraId="2CE125F7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107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F5D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3.92 ± 366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BA3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26.81 ± 29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38B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3.82 ± 11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587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21.6 ± 18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79F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4.62 ± 248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E34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12.61 ± 320.33</w:t>
            </w:r>
          </w:p>
        </w:tc>
      </w:tr>
      <w:tr w:rsidR="008D7CF8" w:rsidRPr="00F87150" w14:paraId="7989E39B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4D8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6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CA8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40.75 ± 23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3D09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11.14 ± 22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71A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4.88 ± 7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4A99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37.34 ± 13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AB8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3.64 ± 17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E249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16.15 ± 252.03</w:t>
            </w:r>
          </w:p>
        </w:tc>
      </w:tr>
      <w:tr w:rsidR="008D7CF8" w:rsidRPr="00F87150" w14:paraId="349A8AD3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B06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A23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1.61 ± 155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6F5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33.55 ± 176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584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7.05 ± 4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10D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84.79 ± 10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679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8.88 ± 129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EBD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47.03 ± 194.23</w:t>
            </w:r>
          </w:p>
        </w:tc>
      </w:tr>
      <w:tr w:rsidR="008D7CF8" w:rsidRPr="00F87150" w14:paraId="7AF07291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9F1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8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FD8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6.84 ± 118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1B2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83.48 ± 1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CC9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5.69 ± 3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32D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51.08 ± 8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48E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3.32 ± 10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81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01.68 ± 157.89</w:t>
            </w:r>
          </w:p>
        </w:tc>
      </w:tr>
      <w:tr w:rsidR="008D7CF8" w:rsidRPr="00F87150" w14:paraId="044FFA15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258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7C3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6.91 ± 104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57A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49.68 ± 14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6DB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8.13 ± 2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ED9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8.48 ± 74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FFA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2.55 ± 9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0AF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70.92 ± 134.7</w:t>
            </w:r>
          </w:p>
        </w:tc>
      </w:tr>
      <w:tr w:rsidR="008D7CF8" w:rsidRPr="00F87150" w14:paraId="58BED6B1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A24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0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CBB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5.58 ± 10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04F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26.24 ± 135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B33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2.66 ± 2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973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12.87 ± 6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5A0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5.25 ± 8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BA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49.21 ± 120.28</w:t>
            </w:r>
          </w:p>
        </w:tc>
      </w:tr>
      <w:tr w:rsidR="008D7CF8" w:rsidRPr="00F87150" w14:paraId="2A084D86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3C4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A8C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0.6 ± 105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133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09.74 ± 13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E3D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8.84 ± 2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986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1.81 ± 66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5CB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0.05 ± 82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F7D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3.82 ± 111.07</w:t>
            </w:r>
          </w:p>
        </w:tc>
      </w:tr>
      <w:tr w:rsidR="008D7CF8" w:rsidRPr="00F87150" w14:paraId="4EB535B1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D3A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2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ED4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9.73 ± 109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E847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97.69 ± 13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A377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6.06 ± 2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E48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93.75 ± 6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B4E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6.24 ± 8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CB4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2.58 ± 105.05</w:t>
            </w:r>
          </w:p>
        </w:tc>
      </w:tr>
      <w:tr w:rsidR="008D7CF8" w:rsidRPr="00F87150" w14:paraId="091A3E2A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B6A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3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AEA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1.68 ± 11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5CC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88.73 ± 13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6B8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3.97 ± 29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CBF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87.74 ± 6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957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3.38 ± 7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712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14.21 ± 101.09</w:t>
            </w:r>
          </w:p>
        </w:tc>
      </w:tr>
      <w:tr w:rsidR="008D7CF8" w:rsidRPr="00F87150" w14:paraId="74302D5B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85E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EFE7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5.67 ± 11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2EB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81.9 ± 13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B68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2.39 ± 3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C61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83.15 ± 6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15A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1.2 ± 79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10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7.85 ± 98.4</w:t>
            </w:r>
          </w:p>
        </w:tc>
      </w:tr>
      <w:tr w:rsidR="008D7CF8" w:rsidRPr="00F87150" w14:paraId="01FB7DE1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F5A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5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737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1.06 ± 119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8E0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76.62 ± 13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38D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1.16 ± 3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E82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9.6 ± 6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9A9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9.49 ± 7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FB67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2.93 ± 96.55</w:t>
            </w:r>
          </w:p>
        </w:tc>
      </w:tr>
      <w:tr w:rsidR="008D7CF8" w:rsidRPr="00F87150" w14:paraId="3393FEE5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E41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6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783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7.41 ± 12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8EE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72.45 ± 13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3BF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.2 ± 3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074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6.81 ± 6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665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8.15 ± 78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8A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99.05 ± 95.19</w:t>
            </w:r>
          </w:p>
        </w:tc>
      </w:tr>
      <w:tr w:rsidR="008D7CF8" w:rsidRPr="00F87150" w14:paraId="16C43BA2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5F9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7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4FB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4.4 ± 12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D3A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69.1 ± 13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B18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9.41 ± 3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C94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4.56 ± 6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945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7.08 ± 7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DD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95.97 ± 94.2</w:t>
            </w:r>
          </w:p>
        </w:tc>
      </w:tr>
      <w:tr w:rsidR="008D7CF8" w:rsidRPr="00F87150" w14:paraId="2ADE5D77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7DD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8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29C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2.12 ± 12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99D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66.5 ± 136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CD4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82 ± 3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679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2.8 ± 6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D8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.23 ± 78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EA8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93.47 ± 93.45</w:t>
            </w:r>
          </w:p>
        </w:tc>
      </w:tr>
      <w:tr w:rsidR="008D7CF8" w:rsidRPr="00F87150" w14:paraId="0A7D1B1D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740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E33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0.17 ± 12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C6E9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64.33 ± 13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B90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3 ± 3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2579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1.33 ± 6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38B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5.53 ± 7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9A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91.44 ± 92.89</w:t>
            </w:r>
          </w:p>
        </w:tc>
      </w:tr>
      <w:tr w:rsidR="008D7CF8" w:rsidRPr="00F87150" w14:paraId="6C4DD3AF" w14:textId="77777777" w:rsidTr="008D7CF8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DE87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EDA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59 ± 29.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2A2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8.37 ± 69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741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.45 ± 18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456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71 ± 18.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839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45 ± 20.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A5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09 ± 16.89</w:t>
            </w:r>
          </w:p>
        </w:tc>
      </w:tr>
      <w:tr w:rsidR="008D7CF8" w:rsidRPr="00F87150" w14:paraId="574B229C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CDC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4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E4E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5.26 ± 20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C3C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9.41 ± 32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F96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.71 ± 13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BEC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8.28 ± 99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248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.14 ± 8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E8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9.99 ± 79.25</w:t>
            </w:r>
          </w:p>
        </w:tc>
      </w:tr>
      <w:tr w:rsidR="008D7CF8" w:rsidRPr="00F87150" w14:paraId="2DE7AF61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ABE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0EE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.22 ± 12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ECC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0.55 ± 21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F92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1.99 ± 79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91B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.52 ± 6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913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.73 ± 55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ABB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6.8 ± 50.31</w:t>
            </w:r>
          </w:p>
        </w:tc>
      </w:tr>
      <w:tr w:rsidR="008D7CF8" w:rsidRPr="00F87150" w14:paraId="0F6DD06F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F2C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6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B4A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35 ± 7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536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4.7 ± 14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E11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.74 ± 4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3CC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15 ± 38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F5A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6 ± 3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496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4.72 ± 33.51</w:t>
            </w:r>
          </w:p>
        </w:tc>
      </w:tr>
      <w:tr w:rsidR="008D7CF8" w:rsidRPr="00F87150" w14:paraId="307E5A39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E7E7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378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9 ± 5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E8C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1.24 ± 106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BD49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.71 ± 3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6CB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73 ± 2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8D9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33 ± 27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3BE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.43 ± 24.01</w:t>
            </w:r>
          </w:p>
        </w:tc>
      </w:tr>
      <w:tr w:rsidR="008D7CF8" w:rsidRPr="00F87150" w14:paraId="175E60B4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0AD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8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5EB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9 ± 3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160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8.77 ± 8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EC7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.5 ± 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A13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1 ± 2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7F9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33 ± 2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929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5 ± 18.75</w:t>
            </w:r>
          </w:p>
        </w:tc>
      </w:tr>
      <w:tr w:rsidR="008D7CF8" w:rsidRPr="00F87150" w14:paraId="029FC4B0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8A5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9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36B9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23 ± 27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FCE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7.09 ± 6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C50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.44 ± 17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1E7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 ± 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DBE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6 ± 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0B0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1.85 ± 16.2</w:t>
            </w:r>
          </w:p>
        </w:tc>
      </w:tr>
      <w:tr w:rsidR="008D7CF8" w:rsidRPr="00F87150" w14:paraId="184B504E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449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00keV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441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88 ± 2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404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5.71 ± 5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014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81 ± 1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46A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1 ± 18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29F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1 ± 1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20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1.52 ± 15.09</w:t>
            </w:r>
          </w:p>
        </w:tc>
      </w:tr>
      <w:tr w:rsidR="008D7CF8" w:rsidRPr="00F87150" w14:paraId="3EB7E7E6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713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28C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38 ± 26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910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4.83 ± 5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07B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69 ± 19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D95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2 ± 19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9AA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3 ± 1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28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1.24 ± 14.75</w:t>
            </w:r>
          </w:p>
        </w:tc>
      </w:tr>
      <w:tr w:rsidR="008D7CF8" w:rsidRPr="00F87150" w14:paraId="659C9AEE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352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2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ECE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76 ± 28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69C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4.19 ± 4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EDE7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87 ± 2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A55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4 ± 2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B0B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81 ± 17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ED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1.04 ± 14.76</w:t>
            </w:r>
          </w:p>
        </w:tc>
      </w:tr>
      <w:tr w:rsidR="008D7CF8" w:rsidRPr="00F87150" w14:paraId="59CEC9A9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85F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3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FE9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06 ± 2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BB7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.74 ± 4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2DA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26 ± 2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726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3 ± 2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84F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4 ± 1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72A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89 ± 14.88</w:t>
            </w:r>
          </w:p>
        </w:tc>
      </w:tr>
      <w:tr w:rsidR="008D7CF8" w:rsidRPr="00F87150" w14:paraId="2D7324E9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336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F76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28 ± 3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E86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.39 ± 4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D9C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79 ± 2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BF5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9 ± 2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557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6 ± 17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6151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78 ± 15.04</w:t>
            </w:r>
          </w:p>
        </w:tc>
      </w:tr>
      <w:tr w:rsidR="008D7CF8" w:rsidRPr="00F87150" w14:paraId="1C9BC106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D93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5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9D6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44 ± 3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352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.13 ± 4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780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44 ± 2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599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 ± 2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0CD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4 ± 17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95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7 ± 15.21</w:t>
            </w:r>
          </w:p>
        </w:tc>
      </w:tr>
      <w:tr w:rsidR="008D7CF8" w:rsidRPr="00F87150" w14:paraId="06144087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CDA9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6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94F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57 ± 3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FB37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92 ± 39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3B2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17 ± 24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4C22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8 ± 2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AAD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8 ± 17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E2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63 ± 15.36</w:t>
            </w:r>
          </w:p>
        </w:tc>
      </w:tr>
      <w:tr w:rsidR="008D7CF8" w:rsidRPr="00F87150" w14:paraId="5037A28E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41C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7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34C0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68 ± 3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9233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76 ± 39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904F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96 ± 2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021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56 ± 2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DD1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4 ± 1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AE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58 ± 15.51</w:t>
            </w:r>
          </w:p>
        </w:tc>
      </w:tr>
      <w:tr w:rsidR="008D7CF8" w:rsidRPr="00F87150" w14:paraId="33BFDFA8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F01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8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49C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77 ± 3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F8F7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63 ± 3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09A6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78 ± 2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110D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61 ± 2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0134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3 ± 18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0DDE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53 ± 15.63</w:t>
            </w:r>
          </w:p>
        </w:tc>
      </w:tr>
      <w:tr w:rsidR="008D7CF8" w:rsidRPr="00F87150" w14:paraId="44859A00" w14:textId="77777777" w:rsidTr="008D7CF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F9FC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1D1A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84 ± 35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3F25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52 ± 3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39F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64 ± 26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BC8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66 ± 2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744B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4 ± 1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0E48" w14:textId="77777777" w:rsidR="008D7CF8" w:rsidRPr="00F87150" w:rsidRDefault="008D7CF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5 ± 15.74</w:t>
            </w:r>
          </w:p>
        </w:tc>
      </w:tr>
    </w:tbl>
    <w:p w14:paraId="52ED2083" w14:textId="6E051B0D" w:rsidR="0043314E" w:rsidRPr="00F87150" w:rsidRDefault="0043314E" w:rsidP="004812D5">
      <w:pPr>
        <w:rPr>
          <w:rFonts w:ascii="Calibri" w:hAnsi="Calibri" w:cs="Calibri"/>
          <w:color w:val="000000"/>
          <w:lang w:val="en-US"/>
        </w:rPr>
      </w:pPr>
    </w:p>
    <w:p w14:paraId="0BA33C1B" w14:textId="7DA35280" w:rsidR="00990631" w:rsidRPr="007A49DE" w:rsidRDefault="00990631" w:rsidP="00990631">
      <w:pPr>
        <w:tabs>
          <w:tab w:val="left" w:pos="3544"/>
        </w:tabs>
        <w:rPr>
          <w:rFonts w:asciiTheme="minorHAnsi" w:hAnsiTheme="minorHAnsi" w:cstheme="minorHAnsi"/>
          <w:sz w:val="22"/>
          <w:szCs w:val="22"/>
          <w:lang w:val="en-US"/>
        </w:rPr>
      </w:pPr>
      <w:r w:rsidRPr="007A49DE">
        <w:rPr>
          <w:rFonts w:asciiTheme="minorHAnsi" w:hAnsiTheme="minorHAnsi" w:cstheme="minorHAnsi"/>
          <w:sz w:val="22"/>
          <w:szCs w:val="22"/>
          <w:lang w:val="en-US"/>
        </w:rPr>
        <w:t xml:space="preserve">Suppl. Table </w:t>
      </w:r>
      <w:r w:rsidR="005C0741" w:rsidRPr="007A49DE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7A49DE">
        <w:rPr>
          <w:rFonts w:asciiTheme="minorHAnsi" w:hAnsiTheme="minorHAnsi" w:cstheme="minorHAnsi"/>
          <w:sz w:val="22"/>
          <w:szCs w:val="22"/>
          <w:lang w:val="en-US"/>
        </w:rPr>
        <w:t>a: Corrected quantitative artifact as mean± standard deviation in HU for all measured ROIs in patients with hip implants.</w:t>
      </w:r>
    </w:p>
    <w:p w14:paraId="54EBBD47" w14:textId="72C93ADC" w:rsidR="0043314E" w:rsidRPr="00F87150" w:rsidRDefault="0043314E" w:rsidP="004812D5">
      <w:pPr>
        <w:rPr>
          <w:rFonts w:ascii="Calibri" w:hAnsi="Calibri" w:cs="Calibri"/>
          <w:color w:val="000000"/>
          <w:lang w:val="en-US"/>
        </w:rPr>
      </w:pPr>
    </w:p>
    <w:p w14:paraId="244C2383" w14:textId="17FB2C96" w:rsidR="0043314E" w:rsidRPr="00F87150" w:rsidRDefault="0043314E" w:rsidP="004812D5">
      <w:pPr>
        <w:rPr>
          <w:rFonts w:ascii="Calibri" w:hAnsi="Calibri" w:cs="Calibri"/>
          <w:color w:val="000000"/>
          <w:lang w:val="en-US"/>
        </w:rPr>
      </w:pPr>
    </w:p>
    <w:p w14:paraId="256BCC61" w14:textId="46AC7263" w:rsidR="005C0741" w:rsidRPr="00F87150" w:rsidRDefault="005C0741" w:rsidP="005C0741">
      <w:pPr>
        <w:rPr>
          <w:rFonts w:ascii="Calibri" w:hAnsi="Calibri" w:cs="Calibri"/>
          <w:color w:val="000000"/>
          <w:lang w:val="en-US"/>
        </w:rPr>
      </w:pPr>
      <w:r w:rsidRPr="00F87150">
        <w:rPr>
          <w:rFonts w:ascii="Calibri" w:hAnsi="Calibri" w:cs="Calibri"/>
          <w:color w:val="000000"/>
          <w:lang w:val="en-US"/>
        </w:rPr>
        <w:lastRenderedPageBreak/>
        <w:t>b</w:t>
      </w:r>
      <w:r w:rsidRPr="00F87150">
        <w:rPr>
          <w:rFonts w:asciiTheme="minorHAnsi" w:hAnsiTheme="minorHAnsi" w:cstheme="minorHAnsi"/>
          <w:lang w:val="en-US"/>
        </w:rPr>
        <w:t>) Quantitative artifact in spinal implants</w:t>
      </w:r>
    </w:p>
    <w:p w14:paraId="12B7960A" w14:textId="13F71CD1" w:rsidR="008D7CF8" w:rsidRPr="00F87150" w:rsidRDefault="008D7CF8" w:rsidP="004812D5">
      <w:pPr>
        <w:rPr>
          <w:rFonts w:ascii="Calibri" w:hAnsi="Calibri" w:cs="Calibri"/>
          <w:color w:val="000000"/>
          <w:lang w:val="en-US"/>
        </w:rPr>
      </w:pP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20"/>
        <w:gridCol w:w="1300"/>
        <w:gridCol w:w="1300"/>
        <w:gridCol w:w="1300"/>
        <w:gridCol w:w="1300"/>
        <w:gridCol w:w="1300"/>
      </w:tblGrid>
      <w:tr w:rsidR="00795E95" w:rsidRPr="00F87150" w14:paraId="31E7CCB2" w14:textId="77777777" w:rsidTr="00795E95">
        <w:trPr>
          <w:trHeight w:val="7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FD0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791834A7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bdominal aorta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30A8DF55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VC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598C92AC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cutan</w:t>
            </w:r>
            <w:proofErr w:type="spellEnd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00E3C5AD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cutan</w:t>
            </w:r>
            <w:proofErr w:type="spellEnd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3D23349F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Kidney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vAlign w:val="center"/>
            <w:hideMark/>
          </w:tcPr>
          <w:p w14:paraId="0AA68923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soas muscle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</w:tr>
      <w:tr w:rsidR="00795E95" w:rsidRPr="00F87150" w14:paraId="4284F23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9F5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45F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04.11 ± 166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01C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.14 ± 45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079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85.46 ± 66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8B8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7.64 ± 5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285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.55 ± 3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305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7.5 ± 88.49</w:t>
            </w:r>
          </w:p>
        </w:tc>
      </w:tr>
      <w:tr w:rsidR="00795E95" w:rsidRPr="00F87150" w14:paraId="354E7B77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1C0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4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B9B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23.33 ± 427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CA7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0.11 ± 24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072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26.95 ± 20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CA7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11.78 ± 2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533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1.81 ± 176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DF0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98.18 ± 353.42</w:t>
            </w:r>
          </w:p>
        </w:tc>
      </w:tr>
      <w:tr w:rsidR="00795E95" w:rsidRPr="00F87150" w14:paraId="5C95CB8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43F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573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27.41 ± 32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C10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6.25 ± 15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1B6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64.14 ± 136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94F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9.4 ± 15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504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0.15 ± 11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21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8.19 ± 236.38</w:t>
            </w:r>
          </w:p>
        </w:tc>
      </w:tr>
      <w:tr w:rsidR="00795E95" w:rsidRPr="00F87150" w14:paraId="1C607CB6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0C4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6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D56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24.78 ± 24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3B1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9.66 ± 10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B79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7.29 ± 99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1EF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7.25 ± 10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321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1.12 ± 7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4F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2.92 ± 166.4</w:t>
            </w:r>
          </w:p>
        </w:tc>
      </w:tr>
      <w:tr w:rsidR="00795E95" w:rsidRPr="00F87150" w14:paraId="45C489A3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1D9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408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03.86 ± 20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863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5.3 ± 7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588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4.71 ± 79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1DB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8.76 ± 73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CEA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9.52 ± 5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95B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0.74 ± 124.89</w:t>
            </w:r>
          </w:p>
        </w:tc>
      </w:tr>
      <w:tr w:rsidR="00795E95" w:rsidRPr="00F87150" w14:paraId="75720E66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0B3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8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A82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22.53 ± 17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CD1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2.98 ± 5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F5A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89.73 ± 68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871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3.48 ± 5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85F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.46 ± 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53E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6.85 ± 98.45</w:t>
            </w:r>
          </w:p>
        </w:tc>
      </w:tr>
      <w:tr w:rsidR="00795E95" w:rsidRPr="00F87150" w14:paraId="27B5AD61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497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9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BE4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68.24 ± 158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B38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7.02 ± 4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7CE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9.43 ± 6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DCB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5.82 ± 4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CB7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.9 ± 2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970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3.49 ± 81.24</w:t>
            </w:r>
          </w:p>
        </w:tc>
      </w:tr>
      <w:tr w:rsidR="00795E95" w:rsidRPr="00F87150" w14:paraId="037EECEE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20C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0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4C0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30.81 ± 15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EC8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.67 ± 3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BDE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2.36 ± 5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007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3.74 ± 4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C1F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95 ± 2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9CB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6.92 ± 69.83</w:t>
            </w:r>
          </w:p>
        </w:tc>
      </w:tr>
      <w:tr w:rsidR="00795E95" w:rsidRPr="00F87150" w14:paraId="0FBA986D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0EC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912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04.14 ± 14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789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.75 ± 32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8F1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7.31 ± 5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B1A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.31 ± 4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472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24 ± 19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9B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.31 ± 62.36</w:t>
            </w:r>
          </w:p>
        </w:tc>
      </w:tr>
      <w:tr w:rsidR="00795E95" w:rsidRPr="00F87150" w14:paraId="3C040FBC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3E6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2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CC3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84.66 ± 14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C7B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.01 ± 3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11A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3.65 ± 56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CAE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9.16 ± 39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BEF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31 ± 17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CD8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6.88 ± 57.28</w:t>
            </w:r>
          </w:p>
        </w:tc>
      </w:tr>
      <w:tr w:rsidR="00795E95" w:rsidRPr="00F87150" w14:paraId="3D547559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68A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3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A1D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70.15 ± 14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806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.72 ± 3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1BA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0.91 ± 5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AC6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4.58 ± 39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4B6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86 ± 16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90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.61 ± 53.75</w:t>
            </w:r>
          </w:p>
        </w:tc>
      </w:tr>
      <w:tr w:rsidR="00795E95" w:rsidRPr="00F87150" w14:paraId="7785D735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A61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49C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59.09 ± 13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ECC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.48 ± 3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733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8.81 ± 5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F8C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1.12 ± 39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3CF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76 ± 16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AD6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.85 ± 51.24</w:t>
            </w:r>
          </w:p>
        </w:tc>
      </w:tr>
      <w:tr w:rsidR="00795E95" w:rsidRPr="00F87150" w14:paraId="240F91D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F75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5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1AB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50.54 ± 138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F07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96 ± 3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F29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7.21 ± 54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9F5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4 ± 4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8D1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1 ± 16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E70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.15 ± 49.42</w:t>
            </w:r>
          </w:p>
        </w:tc>
      </w:tr>
      <w:tr w:rsidR="00795E95" w:rsidRPr="00F87150" w14:paraId="6A00EE7F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DBF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6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898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43.83 ± 13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369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 ± 35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44C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5.95 ± 5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241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6.28 ± 4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97D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25 ± 1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9A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26 ± 48.08</w:t>
            </w:r>
          </w:p>
        </w:tc>
      </w:tr>
      <w:tr w:rsidR="00795E95" w:rsidRPr="00F87150" w14:paraId="190E2FD9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6E7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7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3CB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8.45 ± 136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495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43 ± 35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405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4.94 ± 54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1A8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.6 ± 4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676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2 ± 1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EE0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96 ± 47.07</w:t>
            </w:r>
          </w:p>
        </w:tc>
      </w:tr>
      <w:tr w:rsidR="00795E95" w:rsidRPr="00F87150" w14:paraId="6B3416F7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540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8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585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4.14 ± 136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FC3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17 ± 36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C3A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4.14 ± 5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2A0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.2 ± 4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024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3 ± 1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A4E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1 ± 46.29</w:t>
            </w:r>
          </w:p>
        </w:tc>
      </w:tr>
      <w:tr w:rsidR="00795E95" w:rsidRPr="00F87150" w14:paraId="4F92AAD1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E9A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A97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0.62 ± 136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5FD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13 ± 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E59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3.47 ± 5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883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.1 ± 4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40B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4 ± 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19D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57 ± 45.68</w:t>
            </w:r>
          </w:p>
        </w:tc>
      </w:tr>
      <w:tr w:rsidR="00795E95" w:rsidRPr="00F87150" w14:paraId="7D2C22BA" w14:textId="77777777" w:rsidTr="00795E9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FFF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CA7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4.55 ± 115.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733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44 ± 32.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21B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8.63 ± 40.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B66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2.01 ± 38.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85D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.53 ± 30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A5A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.55 ± 51.14</w:t>
            </w:r>
          </w:p>
        </w:tc>
      </w:tr>
      <w:tr w:rsidR="00795E95" w:rsidRPr="00F87150" w14:paraId="54D5504A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2DB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4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679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8.02 ± 314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3EA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1.32 ± 19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6F9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.06 ± 18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515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2.54 ± 18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741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2.8 ± 11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452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4.63 ± 222.08</w:t>
            </w:r>
          </w:p>
        </w:tc>
      </w:tr>
      <w:tr w:rsidR="00795E95" w:rsidRPr="00F87150" w14:paraId="7B298C05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1B6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DCD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0.28 ± 25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F43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1.98 ± 11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4F6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69 ± 13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D41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2.8 ± 11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86F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4.47 ± 7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A17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3.06 ± 145</w:t>
            </w:r>
          </w:p>
        </w:tc>
      </w:tr>
      <w:tr w:rsidR="00795E95" w:rsidRPr="00F87150" w14:paraId="280DCBE5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947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6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EAB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3.29 ± 19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B69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6.08 ± 76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5EF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86 ± 87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59E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8.93 ± 75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5AD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3.13 ± 4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0AF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9.83 ± 99.48</w:t>
            </w:r>
          </w:p>
        </w:tc>
      </w:tr>
      <w:tr w:rsidR="00795E95" w:rsidRPr="00F87150" w14:paraId="2C5DA00E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CBD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9AB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7 ± 155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833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55 ± 5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CC0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.34 ± 6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8D8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4.13 ± 5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2B1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6.43 ± 37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E4C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.1 ± 72.92</w:t>
            </w:r>
          </w:p>
        </w:tc>
      </w:tr>
      <w:tr w:rsidR="00795E95" w:rsidRPr="00F87150" w14:paraId="7DEB6E9F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F2E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8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76F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3.48 ± 12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C2A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09 ± 35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FBC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8.75 ± 4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A27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4.17 ± 4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A10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5 ± 3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F9B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.25 ± 56.43</w:t>
            </w:r>
          </w:p>
        </w:tc>
      </w:tr>
      <w:tr w:rsidR="00795E95" w:rsidRPr="00F87150" w14:paraId="71AE955A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B4F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9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FEB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0.64 ± 10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894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8.75 ± 27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D68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15 ± 3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533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7.02 ± 35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FC3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9.6 ± 29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890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.83 ± 46.86</w:t>
            </w:r>
          </w:p>
        </w:tc>
      </w:tr>
      <w:tr w:rsidR="00795E95" w:rsidRPr="00F87150" w14:paraId="45E154A5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864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00keV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DAF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8.82 ± 9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08E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.98 ± 2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513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0.86 ± 27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C03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2.05 ± 33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B76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.66 ± 29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30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29 ± 41.39</w:t>
            </w:r>
          </w:p>
        </w:tc>
      </w:tr>
      <w:tr w:rsidR="00795E95" w:rsidRPr="00F87150" w14:paraId="608B8651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1F7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380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7.36 ± 8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7BB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.45 ± 2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175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1.42 ± 2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21B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63 ± 3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7E9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.26 ± 2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24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51 ± 38.32</w:t>
            </w:r>
          </w:p>
        </w:tc>
      </w:tr>
      <w:tr w:rsidR="00795E95" w:rsidRPr="00F87150" w14:paraId="7FCD72DA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B12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2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372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6.25 ± 77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E6A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7.02 ± 2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73F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1.89 ± 2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F35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6.17 ± 3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189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.23 ± 2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4E2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27 ± 36.68</w:t>
            </w:r>
          </w:p>
        </w:tc>
      </w:tr>
      <w:tr w:rsidR="00795E95" w:rsidRPr="00F87150" w14:paraId="08EB6943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0DF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3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288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5.49 ± 7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B4C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.69 ± 2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528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22 ± 2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877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.3 ± 3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CCB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.49 ± 3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AFF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33 ± 35.8</w:t>
            </w:r>
          </w:p>
        </w:tc>
      </w:tr>
      <w:tr w:rsidR="00795E95" w:rsidRPr="00F87150" w14:paraId="0C40E29D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D57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949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4.81 ± 7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4F7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.43 ± 2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2DA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48 ± 2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B28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.9 ± 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510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.9 ± 3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B35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62 ± 35.31</w:t>
            </w:r>
          </w:p>
        </w:tc>
      </w:tr>
      <w:tr w:rsidR="00795E95" w:rsidRPr="00F87150" w14:paraId="50C90A4C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53C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5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388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4.27 ± 68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7BD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.23 ± 24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183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7 ± 2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78D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.82 ± 35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417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.47 ± 3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6ED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05 ± 35.06</w:t>
            </w:r>
          </w:p>
        </w:tc>
      </w:tr>
      <w:tr w:rsidR="00795E95" w:rsidRPr="00F87150" w14:paraId="0D40BDB3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E2A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6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AAE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3.87 ± 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AE7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6.09 ± 2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E99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83 ± 2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2D7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.98 ± 3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8EF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3.12 ± 3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3D3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62 ± 34.94</w:t>
            </w:r>
          </w:p>
        </w:tc>
      </w:tr>
      <w:tr w:rsidR="00795E95" w:rsidRPr="00F87150" w14:paraId="09CC8339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2C5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7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7EF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3.56 ± 6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B6C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.96 ± 2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C89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2.97 ± 24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A88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.32 ± 36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B15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84 ± 3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55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27 ± 34.91</w:t>
            </w:r>
          </w:p>
        </w:tc>
      </w:tr>
      <w:tr w:rsidR="00795E95" w:rsidRPr="00F87150" w14:paraId="0D3D45D1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C93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8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527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3.29 ± 6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734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.84 ± 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FD1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.05 ± 25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BF0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.74 ± 37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7CC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62 ± 3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ED8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99 ± 34.91</w:t>
            </w:r>
          </w:p>
        </w:tc>
      </w:tr>
      <w:tr w:rsidR="00795E95" w:rsidRPr="00F87150" w14:paraId="57C83287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259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-iM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C4D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3.1 ± 6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268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5.75 ± 2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D3C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3.14 ± 25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49F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.29 ± 3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60C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2.43 ± 3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75E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76 ± 34.93</w:t>
            </w:r>
          </w:p>
        </w:tc>
      </w:tr>
    </w:tbl>
    <w:p w14:paraId="0A1930BB" w14:textId="77777777" w:rsidR="008E45C2" w:rsidRPr="00F87150" w:rsidRDefault="008E45C2" w:rsidP="004812D5">
      <w:pPr>
        <w:rPr>
          <w:rFonts w:ascii="Calibri" w:hAnsi="Calibri" w:cs="Calibri"/>
          <w:color w:val="000000"/>
          <w:lang w:val="en-US"/>
        </w:rPr>
      </w:pPr>
    </w:p>
    <w:p w14:paraId="55D80E62" w14:textId="7FEAD1F2" w:rsidR="00990631" w:rsidRPr="007A49DE" w:rsidRDefault="00990631" w:rsidP="00990631">
      <w:pPr>
        <w:tabs>
          <w:tab w:val="left" w:pos="3544"/>
        </w:tabs>
        <w:rPr>
          <w:rFonts w:asciiTheme="minorHAnsi" w:hAnsiTheme="minorHAnsi" w:cstheme="minorHAnsi"/>
          <w:sz w:val="22"/>
          <w:szCs w:val="22"/>
          <w:lang w:val="en-US"/>
        </w:rPr>
      </w:pPr>
      <w:r w:rsidRPr="007A49DE">
        <w:rPr>
          <w:rFonts w:asciiTheme="minorHAnsi" w:hAnsiTheme="minorHAnsi" w:cstheme="minorHAnsi"/>
          <w:sz w:val="22"/>
          <w:szCs w:val="22"/>
          <w:lang w:val="en-US"/>
        </w:rPr>
        <w:t xml:space="preserve">Suppl. Table </w:t>
      </w:r>
      <w:r w:rsidR="005C0741" w:rsidRPr="007A49DE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7A49DE">
        <w:rPr>
          <w:rFonts w:asciiTheme="minorHAnsi" w:hAnsiTheme="minorHAnsi" w:cstheme="minorHAnsi"/>
          <w:sz w:val="22"/>
          <w:szCs w:val="22"/>
          <w:lang w:val="en-US"/>
        </w:rPr>
        <w:t>b: Corrected quantitative artifact as mean± standard deviation in HU for all measured ROIs in patients with spinal implants.</w:t>
      </w:r>
    </w:p>
    <w:p w14:paraId="7B0010CB" w14:textId="4C913534" w:rsidR="008D7CF8" w:rsidRPr="00F87150" w:rsidRDefault="008D7CF8" w:rsidP="004812D5">
      <w:pPr>
        <w:rPr>
          <w:rFonts w:ascii="Calibri" w:hAnsi="Calibri" w:cs="Calibri"/>
          <w:color w:val="000000"/>
          <w:lang w:val="en-US"/>
        </w:rPr>
      </w:pPr>
    </w:p>
    <w:p w14:paraId="79B2F6A9" w14:textId="61ADAB60" w:rsidR="008D7CF8" w:rsidRPr="00F87150" w:rsidRDefault="008D7CF8" w:rsidP="004812D5">
      <w:pPr>
        <w:rPr>
          <w:rFonts w:ascii="Calibri" w:hAnsi="Calibri" w:cs="Calibri"/>
          <w:color w:val="000000"/>
          <w:lang w:val="en-US"/>
        </w:rPr>
      </w:pPr>
    </w:p>
    <w:p w14:paraId="5E9476FD" w14:textId="00A59E15" w:rsidR="008D7CF8" w:rsidRPr="00F87150" w:rsidRDefault="008D7CF8" w:rsidP="004812D5">
      <w:pPr>
        <w:rPr>
          <w:rFonts w:ascii="Calibri" w:hAnsi="Calibri" w:cs="Calibri"/>
          <w:color w:val="000000"/>
          <w:lang w:val="en-US"/>
        </w:rPr>
      </w:pPr>
    </w:p>
    <w:p w14:paraId="6CAE3AC2" w14:textId="731107FB" w:rsidR="008D7CF8" w:rsidRPr="00F87150" w:rsidRDefault="008D7CF8" w:rsidP="004812D5">
      <w:pPr>
        <w:rPr>
          <w:rFonts w:ascii="Calibri" w:hAnsi="Calibri" w:cs="Calibri"/>
          <w:color w:val="000000"/>
          <w:lang w:val="en-US"/>
        </w:rPr>
      </w:pPr>
    </w:p>
    <w:p w14:paraId="66AEAD60" w14:textId="77777777" w:rsidR="00964BBD" w:rsidRDefault="005C0741" w:rsidP="004812D5">
      <w:pPr>
        <w:rPr>
          <w:rFonts w:ascii="Calibri" w:hAnsi="Calibri" w:cs="Calibri"/>
          <w:color w:val="000000"/>
          <w:lang w:val="en-US"/>
        </w:rPr>
      </w:pPr>
      <w:r w:rsidRPr="00F87150">
        <w:rPr>
          <w:rFonts w:ascii="Calibri" w:hAnsi="Calibri" w:cs="Calibri"/>
          <w:color w:val="000000"/>
          <w:lang w:val="en-US"/>
        </w:rPr>
        <w:lastRenderedPageBreak/>
        <w:t>Supplementary Table 3</w:t>
      </w:r>
    </w:p>
    <w:p w14:paraId="3226EE45" w14:textId="60AD1B9A" w:rsidR="008D7CF8" w:rsidRPr="00F87150" w:rsidRDefault="005C0741" w:rsidP="004812D5">
      <w:pPr>
        <w:rPr>
          <w:rFonts w:ascii="Calibri" w:hAnsi="Calibri" w:cs="Calibri"/>
          <w:color w:val="000000"/>
          <w:lang w:val="en-US"/>
        </w:rPr>
      </w:pPr>
      <w:r w:rsidRPr="00F87150">
        <w:rPr>
          <w:rFonts w:ascii="Calibri" w:hAnsi="Calibri" w:cs="Calibri"/>
          <w:color w:val="000000"/>
          <w:lang w:val="en-US"/>
        </w:rPr>
        <w:t xml:space="preserve"> </w:t>
      </w:r>
    </w:p>
    <w:p w14:paraId="2DF339C7" w14:textId="252DF531" w:rsidR="008D7CF8" w:rsidRPr="00F87150" w:rsidRDefault="005C0741" w:rsidP="005C0741">
      <w:pPr>
        <w:rPr>
          <w:rFonts w:ascii="Calibri" w:hAnsi="Calibri" w:cs="Calibri"/>
          <w:color w:val="000000"/>
          <w:lang w:val="en-US"/>
        </w:rPr>
      </w:pPr>
      <w:r w:rsidRPr="00F87150">
        <w:rPr>
          <w:rFonts w:ascii="Calibri" w:hAnsi="Calibri" w:cs="Calibri"/>
          <w:color w:val="000000"/>
          <w:lang w:val="en-US"/>
        </w:rPr>
        <w:t xml:space="preserve">a) </w:t>
      </w:r>
      <w:r w:rsidR="004B5740" w:rsidRPr="00F87150">
        <w:rPr>
          <w:rFonts w:ascii="Calibri" w:hAnsi="Calibri" w:cs="Calibri"/>
          <w:color w:val="000000"/>
          <w:lang w:val="en-US"/>
        </w:rPr>
        <w:t>Standard deviation</w:t>
      </w:r>
      <w:r w:rsidRPr="00F87150">
        <w:rPr>
          <w:rFonts w:ascii="Calibri" w:hAnsi="Calibri" w:cs="Calibri"/>
          <w:color w:val="000000"/>
          <w:lang w:val="en-US"/>
        </w:rPr>
        <w:t xml:space="preserve"> in hip implants</w:t>
      </w:r>
    </w:p>
    <w:p w14:paraId="5C659BF4" w14:textId="411CC7F1" w:rsidR="008D7CF8" w:rsidRPr="00F87150" w:rsidRDefault="008D7CF8" w:rsidP="004812D5">
      <w:pPr>
        <w:rPr>
          <w:rFonts w:ascii="Calibri" w:hAnsi="Calibri" w:cs="Calibri"/>
          <w:color w:val="000000"/>
          <w:lang w:val="en-US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90631" w:rsidRPr="00F87150" w14:paraId="7BDF49A5" w14:textId="77777777" w:rsidTr="00990631">
        <w:trPr>
          <w:trHeight w:val="7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937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01B7" w14:textId="77777777" w:rsidR="00990631" w:rsidRPr="00F87150" w:rsidRDefault="0099063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uscle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CB7C" w14:textId="77777777" w:rsidR="00990631" w:rsidRPr="00F87150" w:rsidRDefault="0099063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scle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0D38" w14:textId="77777777" w:rsidR="00990631" w:rsidRPr="00F87150" w:rsidRDefault="0099063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cutan</w:t>
            </w:r>
            <w:proofErr w:type="spellEnd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E786" w14:textId="77777777" w:rsidR="00990631" w:rsidRPr="00F87150" w:rsidRDefault="0099063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cutan</w:t>
            </w:r>
            <w:proofErr w:type="spellEnd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E9C6" w14:textId="77777777" w:rsidR="00990631" w:rsidRPr="00F87150" w:rsidRDefault="0099063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Bladder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B58EE" w14:textId="77777777" w:rsidR="00990631" w:rsidRPr="00F87150" w:rsidRDefault="0099063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Bladder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</w:tr>
      <w:tr w:rsidR="00990631" w:rsidRPr="00F87150" w14:paraId="111899D4" w14:textId="77777777" w:rsidTr="00990631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3F1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606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.04 ± 2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C7C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6.54 + 23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E2E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42 ± 4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87F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.97 ± 17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021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62 ± 1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088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.13 ± 29.69</w:t>
            </w:r>
          </w:p>
        </w:tc>
      </w:tr>
      <w:tr w:rsidR="00990631" w:rsidRPr="00F87150" w14:paraId="055E10BD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26B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4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20D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1.56 ± 9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900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.81 + 6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634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43 ± 2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F1C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.26 ± 5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5E5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01 ± 54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4F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92 ± 58.23</w:t>
            </w:r>
          </w:p>
        </w:tc>
      </w:tr>
      <w:tr w:rsidR="00990631" w:rsidRPr="00F87150" w14:paraId="5423D506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D2B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AB5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8.75 ± 5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9AB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5.37 + 48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882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.55 ± 1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838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6.17 ± 3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DA6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.44 ± 35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B85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.28 ± 42.41</w:t>
            </w:r>
          </w:p>
        </w:tc>
      </w:tr>
      <w:tr w:rsidR="00990631" w:rsidRPr="00F87150" w14:paraId="6DF6216A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301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6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547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8.19 ± 39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4EE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.21 + 36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A16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.34 ± 7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A9B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2.36 ± 3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751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.38 ± 2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181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35 ± 34.17</w:t>
            </w:r>
          </w:p>
        </w:tc>
      </w:tr>
      <w:tr w:rsidR="00990631" w:rsidRPr="00F87150" w14:paraId="08A6A976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D16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137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.48 ± 28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8FA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.92 + 29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F36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13 ± 5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7CC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.03 ± 2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E45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.74 ± 2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BD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.79 ± 33.61</w:t>
            </w:r>
          </w:p>
        </w:tc>
      </w:tr>
      <w:tr w:rsidR="00990631" w:rsidRPr="00F87150" w14:paraId="4B98C434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C0B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8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580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9.95 ± 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A2B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9.87 + 2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0E3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41 ± 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40D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.42 ± 18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C21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52 ± 17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A0F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.28 ± 31.56</w:t>
            </w:r>
          </w:p>
        </w:tc>
      </w:tr>
      <w:tr w:rsidR="00990631" w:rsidRPr="00F87150" w14:paraId="5656174A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E4D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FAA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4.01 ± 2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C8F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.66 + 2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501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65 ± 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C62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.15 ± 15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44F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49 ± 1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BB8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.33 ± 28.2</w:t>
            </w:r>
          </w:p>
        </w:tc>
      </w:tr>
      <w:tr w:rsidR="00990631" w:rsidRPr="00F87150" w14:paraId="39B3AC11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456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0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54B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1.93 ± 2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D75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.71 + 2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ED2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01 ± 5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F03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.33 ± 1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C35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19 ± 1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F99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.06 ± 24.73</w:t>
            </w:r>
          </w:p>
        </w:tc>
      </w:tr>
      <w:tr w:rsidR="00990631" w:rsidRPr="00F87150" w14:paraId="29F937AF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CC4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EAA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.65 ± 19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01B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.44 + 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EAF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38 ± 5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56E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41 ± 1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A19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06 ± 14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67F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.79 ± 23.12</w:t>
            </w:r>
          </w:p>
        </w:tc>
      </w:tr>
      <w:tr w:rsidR="00990631" w:rsidRPr="00F87150" w14:paraId="541EACC1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F1B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2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DBB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9.81 ± 19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B3F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.58 + 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560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61 ± 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82F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87 ± 1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EBD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93 ± 1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F5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.94 ± 22.07</w:t>
            </w:r>
          </w:p>
        </w:tc>
      </w:tr>
      <w:tr w:rsidR="00990631" w:rsidRPr="00F87150" w14:paraId="2E4C9ED3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4FE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3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A74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9.28 ± 19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691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 + 18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6B1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78 ± 5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CDA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54 ± 1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903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84 ± 1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09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.36 ± 21.46</w:t>
            </w:r>
          </w:p>
        </w:tc>
      </w:tr>
      <w:tr w:rsidR="00990631" w:rsidRPr="00F87150" w14:paraId="58B95172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C07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AD4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89 ± 2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65A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.56 + 1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62C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9 ± 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4A9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33 ± 1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AA2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76 ± 1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24B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.95 ± 21.07</w:t>
            </w:r>
          </w:p>
        </w:tc>
      </w:tr>
      <w:tr w:rsidR="00990631" w:rsidRPr="00F87150" w14:paraId="612B92BE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76A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5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CDC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62 ± 2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926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.24 + 1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183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02 ± 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E8A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23 ± 1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183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73 ± 13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10F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.66 ± 20.81</w:t>
            </w:r>
          </w:p>
        </w:tc>
      </w:tr>
      <w:tr w:rsidR="00990631" w:rsidRPr="00F87150" w14:paraId="1224D870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7A1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6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698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44 ± 2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F0C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 + 17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E2F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09 ± 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240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15 ± 1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273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69 ± 1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45E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.41 ± 20.56</w:t>
            </w:r>
          </w:p>
        </w:tc>
      </w:tr>
      <w:tr w:rsidR="00990631" w:rsidRPr="00F87150" w14:paraId="06A250DF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08D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7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1D3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33 ± 2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6DA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.83 + 17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487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17 ± 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9CB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12 ± 1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63F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65 ± 1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7B4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.24 ± 20.38</w:t>
            </w:r>
          </w:p>
        </w:tc>
      </w:tr>
      <w:tr w:rsidR="00990631" w:rsidRPr="00F87150" w14:paraId="4A4FB946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2FD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8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00C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26 ± 2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C80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.68 + 17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6FB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23 ± 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B26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09 ± 1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7F0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64 ± 1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53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.1 ± 20.23</w:t>
            </w:r>
          </w:p>
        </w:tc>
      </w:tr>
      <w:tr w:rsidR="00990631" w:rsidRPr="00F87150" w14:paraId="7D6116C9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A16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A04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.22 ± 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453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.57 + 17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3A2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28 ± 6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D43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08 ± 1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F03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62 ± 1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4A5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99 ± 20.13</w:t>
            </w:r>
          </w:p>
        </w:tc>
      </w:tr>
      <w:tr w:rsidR="00990631" w:rsidRPr="00F87150" w14:paraId="5EF67689" w14:textId="77777777" w:rsidTr="0099063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058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8E5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94 ± 5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BE0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13 + 42.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BF8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82 ± 4.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90D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8 ± 4.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1FB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 ± 4.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4E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48 ± 4.1</w:t>
            </w:r>
          </w:p>
        </w:tc>
      </w:tr>
      <w:tr w:rsidR="00990631" w:rsidRPr="00F87150" w14:paraId="17A38268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421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4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F11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.53 ± 3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50C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8.57 + 186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B07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.82 ± 19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83F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.05 ± 25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DC1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54 ± 1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3F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4.4 ± 19.03</w:t>
            </w:r>
          </w:p>
        </w:tc>
      </w:tr>
      <w:tr w:rsidR="00990631" w:rsidRPr="00F87150" w14:paraId="5FC599C2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8AA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DFD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9.94 ± 2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48F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7.77 + 12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3FE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.45 ± 1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98F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97 ± 1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6AC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9 ± 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5A7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1.48 ± 11.48</w:t>
            </w:r>
          </w:p>
        </w:tc>
      </w:tr>
      <w:tr w:rsidR="00990631" w:rsidRPr="00F87150" w14:paraId="2563C6D0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994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6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A8B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.64 ± 1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3F7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.48 + 88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4B2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2 ± 6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8EC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91 ± 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34F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 ± 7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FAC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13 ± 7.67</w:t>
            </w:r>
          </w:p>
        </w:tc>
      </w:tr>
      <w:tr w:rsidR="00990631" w:rsidRPr="00F87150" w14:paraId="7440C29B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F29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E98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.93 ± 8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270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.27 + 6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E24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36 ± 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9F9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66 ± 6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5F9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7 ± 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12F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03 ± 5.7</w:t>
            </w:r>
          </w:p>
        </w:tc>
      </w:tr>
      <w:tr w:rsidR="00990631" w:rsidRPr="00F87150" w14:paraId="7612BEAA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A09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8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39B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64 ± 5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D7C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.9 + 5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0DF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72 ± 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549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74 ± 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E8B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8 ± 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A3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39 ± 4.57</w:t>
            </w:r>
          </w:p>
        </w:tc>
      </w:tr>
      <w:tr w:rsidR="00990631" w:rsidRPr="00F87150" w14:paraId="5C0647F0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79A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9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5CF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51 ± 5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C41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57 + 4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046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 ± 4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257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11 ± 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CAC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 ± 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D9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37 ± 3.87</w:t>
            </w:r>
          </w:p>
        </w:tc>
      </w:tr>
      <w:tr w:rsidR="00990631" w:rsidRPr="00F87150" w14:paraId="6A6CE61C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99D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00keV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2DF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8 ± 5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3A9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73 + 34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89B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14 ± 5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859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6 ± 3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476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 ± 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07D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64 ± 4.17</w:t>
            </w:r>
          </w:p>
        </w:tc>
      </w:tr>
      <w:tr w:rsidR="00990631" w:rsidRPr="00F87150" w14:paraId="3B4F2B41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A12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4A7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7 ± 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FBE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98 + 3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38C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3 ± 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961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5 ± 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E21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5 ± 4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A89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69 ± 4.25</w:t>
            </w:r>
          </w:p>
        </w:tc>
      </w:tr>
      <w:tr w:rsidR="00990631" w:rsidRPr="00F87150" w14:paraId="3FB8984E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2F4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2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DE3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5 ± 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3C7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4 + 26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D86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42 ± 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ABF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95 ± 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776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9 ± 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8AB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75 ± 4.29</w:t>
            </w:r>
          </w:p>
        </w:tc>
      </w:tr>
      <w:tr w:rsidR="00990631" w:rsidRPr="00F87150" w14:paraId="0B2051DD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B6C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3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1DAD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4 ± 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5BD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95 + 2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8FA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54 ± 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105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1 ± 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0AE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 ± 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772B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79 ± 4.32</w:t>
            </w:r>
          </w:p>
        </w:tc>
      </w:tr>
      <w:tr w:rsidR="00990631" w:rsidRPr="00F87150" w14:paraId="61A10177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495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DE4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3 ± 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1DA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61 + 2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D9D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64 ± 5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09D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21 ± 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6D8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9 ± 4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467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82 ± 4.34</w:t>
            </w:r>
          </w:p>
        </w:tc>
      </w:tr>
      <w:tr w:rsidR="00990631" w:rsidRPr="00F87150" w14:paraId="37DF445F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16B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5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0DD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4 ± 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0D7A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34 + 2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04B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71 ± 5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DDF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29 ± 3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362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8 ± 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3FB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84 ± 4.36</w:t>
            </w:r>
          </w:p>
        </w:tc>
      </w:tr>
      <w:tr w:rsidR="00990631" w:rsidRPr="00F87150" w14:paraId="02C8BDC2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B1C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6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DAC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5 ± 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336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14 + 19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BCD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77 ± 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C72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35 ± 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A90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6 ± 4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B885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87 ± 4.36</w:t>
            </w:r>
          </w:p>
        </w:tc>
      </w:tr>
      <w:tr w:rsidR="00990631" w:rsidRPr="00F87150" w14:paraId="7EA5B61F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5D44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7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F6D7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5 ± 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474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98 + 19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8EC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81 ± 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815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1 ± 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3D18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5 ± 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9C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88 ± 4.37</w:t>
            </w:r>
          </w:p>
        </w:tc>
      </w:tr>
      <w:tr w:rsidR="00990631" w:rsidRPr="00F87150" w14:paraId="7C31D99F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BA4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8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EDD0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7 ± 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FFC1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86 + 18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7BFC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86 ± 5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497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6 ± 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28A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3 ± 4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BDE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91 ± 4.38</w:t>
            </w:r>
          </w:p>
        </w:tc>
      </w:tr>
      <w:tr w:rsidR="00990631" w:rsidRPr="00F87150" w14:paraId="1049337E" w14:textId="77777777" w:rsidTr="009906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B122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2F4F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48 ± 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A7E3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76 + 17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A68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91 ± 5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54A6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9 ± 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225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4 ± 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319" w14:textId="77777777" w:rsidR="00990631" w:rsidRPr="00F87150" w:rsidRDefault="00990631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0.92 ± 4.38</w:t>
            </w:r>
          </w:p>
        </w:tc>
      </w:tr>
    </w:tbl>
    <w:p w14:paraId="082F3C66" w14:textId="172CD259" w:rsidR="008D7CF8" w:rsidRPr="00F87150" w:rsidRDefault="008D7CF8" w:rsidP="004812D5">
      <w:pPr>
        <w:rPr>
          <w:rFonts w:ascii="Calibri" w:hAnsi="Calibri" w:cs="Calibri"/>
          <w:color w:val="000000"/>
          <w:lang w:val="en-US"/>
        </w:rPr>
      </w:pPr>
    </w:p>
    <w:p w14:paraId="66BA93E4" w14:textId="377C5736" w:rsidR="00990631" w:rsidRPr="007A49DE" w:rsidRDefault="00990631" w:rsidP="00990631">
      <w:pPr>
        <w:tabs>
          <w:tab w:val="left" w:pos="3544"/>
        </w:tabs>
        <w:rPr>
          <w:rFonts w:asciiTheme="minorHAnsi" w:hAnsiTheme="minorHAnsi" w:cstheme="minorHAnsi"/>
          <w:sz w:val="22"/>
          <w:szCs w:val="22"/>
          <w:lang w:val="en-US"/>
        </w:rPr>
      </w:pPr>
      <w:r w:rsidRPr="007A49DE">
        <w:rPr>
          <w:rFonts w:asciiTheme="minorHAnsi" w:hAnsiTheme="minorHAnsi" w:cstheme="minorHAnsi"/>
          <w:sz w:val="22"/>
          <w:szCs w:val="22"/>
          <w:lang w:val="en-US"/>
        </w:rPr>
        <w:t xml:space="preserve">Suppl. Table </w:t>
      </w:r>
      <w:r w:rsidR="005C0741" w:rsidRPr="007A49DE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7A49DE">
        <w:rPr>
          <w:rFonts w:asciiTheme="minorHAnsi" w:hAnsiTheme="minorHAnsi" w:cstheme="minorHAnsi"/>
          <w:sz w:val="22"/>
          <w:szCs w:val="22"/>
          <w:lang w:val="en-US"/>
        </w:rPr>
        <w:t>a: Corrected image noise as mean± standard deviation for all measured ROIs in patients with hip implants.</w:t>
      </w:r>
    </w:p>
    <w:p w14:paraId="2D8E6A23" w14:textId="05B7233F" w:rsidR="008D7CF8" w:rsidRPr="00F87150" w:rsidRDefault="008D7CF8" w:rsidP="004812D5">
      <w:pPr>
        <w:rPr>
          <w:rFonts w:ascii="Calibri" w:hAnsi="Calibri" w:cs="Calibri"/>
          <w:color w:val="000000"/>
          <w:lang w:val="en-US"/>
        </w:rPr>
      </w:pPr>
    </w:p>
    <w:p w14:paraId="185B8671" w14:textId="77777777" w:rsidR="003022CB" w:rsidRPr="00F87150" w:rsidRDefault="003022CB" w:rsidP="004812D5">
      <w:pPr>
        <w:rPr>
          <w:rFonts w:ascii="Calibri" w:hAnsi="Calibri" w:cs="Calibri"/>
          <w:color w:val="000000"/>
          <w:lang w:val="en-US"/>
        </w:rPr>
      </w:pPr>
    </w:p>
    <w:p w14:paraId="654D00E5" w14:textId="46FBFF9F" w:rsidR="008D7CF8" w:rsidRPr="00F87150" w:rsidRDefault="005C0741" w:rsidP="004812D5">
      <w:pPr>
        <w:rPr>
          <w:rFonts w:ascii="Calibri" w:hAnsi="Calibri" w:cs="Calibri"/>
          <w:color w:val="000000"/>
          <w:lang w:val="en-US"/>
        </w:rPr>
      </w:pPr>
      <w:r w:rsidRPr="00F87150">
        <w:rPr>
          <w:rFonts w:ascii="Calibri" w:hAnsi="Calibri" w:cs="Calibri"/>
          <w:color w:val="000000"/>
          <w:lang w:val="en-US"/>
        </w:rPr>
        <w:lastRenderedPageBreak/>
        <w:t xml:space="preserve">b) </w:t>
      </w:r>
      <w:r w:rsidR="004B5740" w:rsidRPr="00F87150">
        <w:rPr>
          <w:rFonts w:ascii="Calibri" w:hAnsi="Calibri" w:cs="Calibri"/>
          <w:color w:val="000000"/>
          <w:lang w:val="en-US"/>
        </w:rPr>
        <w:t>Standard deviation</w:t>
      </w:r>
      <w:r w:rsidRPr="00F87150">
        <w:rPr>
          <w:rFonts w:ascii="Calibri" w:hAnsi="Calibri" w:cs="Calibri"/>
          <w:color w:val="000000"/>
          <w:lang w:val="en-US"/>
        </w:rPr>
        <w:t xml:space="preserve"> in</w:t>
      </w:r>
      <w:r w:rsidR="00795E95" w:rsidRPr="00F87150">
        <w:rPr>
          <w:rFonts w:ascii="Calibri" w:hAnsi="Calibri" w:cs="Calibri"/>
          <w:color w:val="000000"/>
          <w:lang w:val="en-US"/>
        </w:rPr>
        <w:t xml:space="preserve"> spin</w:t>
      </w:r>
      <w:r w:rsidRPr="00F87150">
        <w:rPr>
          <w:rFonts w:ascii="Calibri" w:hAnsi="Calibri" w:cs="Calibri"/>
          <w:color w:val="000000"/>
          <w:lang w:val="en-US"/>
        </w:rPr>
        <w:t>al implants</w:t>
      </w:r>
    </w:p>
    <w:p w14:paraId="6FE21129" w14:textId="4EB93F4A" w:rsidR="00795E95" w:rsidRPr="00F87150" w:rsidRDefault="00795E95" w:rsidP="004812D5">
      <w:pPr>
        <w:rPr>
          <w:rFonts w:ascii="Calibri" w:hAnsi="Calibri" w:cs="Calibri"/>
          <w:color w:val="000000"/>
          <w:lang w:val="en-US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795E95" w:rsidRPr="00F87150" w14:paraId="53E42E81" w14:textId="77777777" w:rsidTr="00795E95">
        <w:trPr>
          <w:trHeight w:val="7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407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61B290EA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bdominal aorta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1A6E3FDF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VC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1294FFD8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cutan</w:t>
            </w:r>
            <w:proofErr w:type="spellEnd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o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7927ACED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bcutan</w:t>
            </w:r>
            <w:proofErr w:type="spellEnd"/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0221E76E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Kidney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vAlign w:val="center"/>
            <w:hideMark/>
          </w:tcPr>
          <w:p w14:paraId="69B806A7" w14:textId="77777777" w:rsidR="00795E95" w:rsidRPr="00F87150" w:rsidRDefault="00795E9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soas muscle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hyperdense artifact</w:t>
            </w:r>
          </w:p>
        </w:tc>
      </w:tr>
      <w:tr w:rsidR="00795E95" w:rsidRPr="00F87150" w14:paraId="5BA622A2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E2A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028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8,1 ± 27,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D73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96 ± 7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BD8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,79 ± 1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24B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42 ± 6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E11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1 ± 6,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04C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9,81 ± 17,88</w:t>
            </w:r>
          </w:p>
        </w:tc>
      </w:tr>
      <w:tr w:rsidR="00795E95" w:rsidRPr="00F87150" w14:paraId="6B920ED5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8BD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4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EC5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7,58 ± 63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47C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1,09 ± 47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A7A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,78 ± 37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177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7,15 ± 36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346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,26 ± 31,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170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4,75 ± 78,91</w:t>
            </w:r>
          </w:p>
        </w:tc>
      </w:tr>
      <w:tr w:rsidR="00795E95" w:rsidRPr="00F87150" w14:paraId="75CE39A6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FBB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4CF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5,9 ± 54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684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9,48 ± 29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A59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,43 ± 24,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3DC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,88 ± 22,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4C9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,61 ± 20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6B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6,9 ± 50,87</w:t>
            </w:r>
          </w:p>
        </w:tc>
      </w:tr>
      <w:tr w:rsidR="00795E95" w:rsidRPr="00F87150" w14:paraId="3BD40F39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8DB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6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7B6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7,43 ± 36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C53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,48 ± 18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8BF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,53 ± 16,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7DA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,47 ± 14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7F7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,39 ± 13,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74C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4,09 ± 34,11</w:t>
            </w:r>
          </w:p>
        </w:tc>
      </w:tr>
      <w:tr w:rsidR="00795E95" w:rsidRPr="00F87150" w14:paraId="64877BC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CD2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598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7,86 ± 31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A6F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,33 ± 12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452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,81 ± 12,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ABC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,96 ± 9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DD7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56 ± 9,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95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,79 ± 25,38</w:t>
            </w:r>
          </w:p>
        </w:tc>
      </w:tr>
      <w:tr w:rsidR="00795E95" w:rsidRPr="00F87150" w14:paraId="40D56A22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851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8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B09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9,82 ± 27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D75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,75 ± 8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04D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,87 ± 10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821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42 ± 7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A71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02 ± 7,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E51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,53 ± 20,02</w:t>
            </w:r>
          </w:p>
        </w:tc>
      </w:tr>
      <w:tr w:rsidR="00795E95" w:rsidRPr="00F87150" w14:paraId="66D62CC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739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4E8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4,34 ± 27,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A53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32 ± 6,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46E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 ± 8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26B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96 ± 6,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6B1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09 ± 6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2FF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,97 ± 16,58</w:t>
            </w:r>
          </w:p>
        </w:tc>
      </w:tr>
      <w:tr w:rsidR="00795E95" w:rsidRPr="00F87150" w14:paraId="09061C6A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D4A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0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653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,48 ± 27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5CA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09 ± 6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2CB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18 ± 7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F9A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72 ± 5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D2F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23 ± 7,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CF3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,28 ± 15,2</w:t>
            </w:r>
          </w:p>
        </w:tc>
      </w:tr>
      <w:tr w:rsidR="00795E95" w:rsidRPr="00F87150" w14:paraId="1B2D1A76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B5E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E70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,93 ± 27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4F5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74 ± 6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74E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68 ± 7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9F0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51 ± 5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875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21 ± 7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E0F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,17 ± 14,19</w:t>
            </w:r>
          </w:p>
        </w:tc>
      </w:tr>
      <w:tr w:rsidR="00795E95" w:rsidRPr="00F87150" w14:paraId="3F391C9E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DE8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2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F40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6,14 ± 28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7F1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45 ± 6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BCE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31 ± 7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93C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3 ± 5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0DE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17 ± 7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C02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,48 ± 13,44</w:t>
            </w:r>
          </w:p>
        </w:tc>
      </w:tr>
      <w:tr w:rsidR="00795E95" w:rsidRPr="00F87150" w14:paraId="63B61956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C1E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3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637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,85 ± 29,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635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26 ± 6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CB8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06 ± 7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12D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15 ± 5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EA2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12 ± 7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377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,03 ± 12,89</w:t>
            </w:r>
          </w:p>
        </w:tc>
      </w:tr>
      <w:tr w:rsidR="00795E95" w:rsidRPr="00F87150" w14:paraId="0BECEB86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E62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9EA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,93 ± 29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DB0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11 ± 6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B45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9 ± 7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BBB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03 ± 5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E96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09 ± 7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C5B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,74 ± 12,49</w:t>
            </w:r>
          </w:p>
        </w:tc>
      </w:tr>
      <w:tr w:rsidR="00795E95" w:rsidRPr="00F87150" w14:paraId="6E72509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2D7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5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705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,22 ± 29,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921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01 ± 6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907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76 ± 7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E93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93 ± 5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F31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04 ± 7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B85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,51 ± 12,18</w:t>
            </w:r>
          </w:p>
        </w:tc>
      </w:tr>
      <w:tr w:rsidR="00795E95" w:rsidRPr="00F87150" w14:paraId="7587AB49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CE8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6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0B4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,74 ± 3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33A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93 ± 6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889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72 ± 7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84F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89 ± 5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9A1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01 ± 7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7F7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,36 ± 11,94</w:t>
            </w:r>
          </w:p>
        </w:tc>
      </w:tr>
      <w:tr w:rsidR="00795E95" w:rsidRPr="00F87150" w14:paraId="6B538AF5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F74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7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E81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2,31 ± 30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81B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87 ± 6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39E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65 ± 7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228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86 ± 5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CBA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98 ± 7,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45A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,24 ± 11,77</w:t>
            </w:r>
          </w:p>
        </w:tc>
      </w:tr>
      <w:tr w:rsidR="00795E95" w:rsidRPr="00F87150" w14:paraId="42EA7C5A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D10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8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462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,97 ± 30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E23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83 ± 6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6F3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59 ± 7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4D0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8 ± 5,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793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97 ± 7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DAC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,15 ± 11,62</w:t>
            </w:r>
          </w:p>
        </w:tc>
      </w:tr>
      <w:tr w:rsidR="00795E95" w:rsidRPr="00F87150" w14:paraId="78858E89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58C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444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,73 ± 30,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49A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8 ± 6,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75E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55 ± 7,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819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76 ± 5,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DE7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95 ± 7,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2A9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,09 ± 11,53</w:t>
            </w:r>
          </w:p>
        </w:tc>
      </w:tr>
      <w:tr w:rsidR="00795E95" w:rsidRPr="00F87150" w14:paraId="0FE20D17" w14:textId="77777777" w:rsidTr="00795E9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1A0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522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,37 ± 24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BDE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61 ± 5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927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05 ± 7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FFD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59 ± 6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653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68 ± 4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034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,87 ± 8,3</w:t>
            </w:r>
          </w:p>
        </w:tc>
      </w:tr>
      <w:tr w:rsidR="00795E95" w:rsidRPr="00F87150" w14:paraId="4322C49F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E67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4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95D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,13 ± 23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F3F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,29 ± 29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F27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,56 ± 18,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BD6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7,25 ± 25,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146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,73 ± 28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4A1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,77 ± 34,06</w:t>
            </w:r>
          </w:p>
        </w:tc>
      </w:tr>
      <w:tr w:rsidR="00795E95" w:rsidRPr="00F87150" w14:paraId="5C3A38BA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DC0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EC3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,51 ± 32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C4E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,16 ± 17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C49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,5 ± 20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321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,84 ± 16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918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,56 ± 17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A4D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,78 ± 21,59</w:t>
            </w:r>
          </w:p>
        </w:tc>
      </w:tr>
      <w:tr w:rsidR="00795E95" w:rsidRPr="00F87150" w14:paraId="0054CFA5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293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6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D1B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,06 ± 38,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468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,15 ± 11,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3B2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9 ± 14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4BC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,19 ± 11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4B7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89 ± 10,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BC9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,99 ± 14,88</w:t>
            </w:r>
          </w:p>
        </w:tc>
      </w:tr>
      <w:tr w:rsidR="00795E95" w:rsidRPr="00F87150" w14:paraId="47677DBB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A30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960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,82 ± 33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087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,22 ± 8,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D3F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05 ± 1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300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,03 ± 8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389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44 ± 6,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D8D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7,31 ± 11,33</w:t>
            </w:r>
          </w:p>
        </w:tc>
      </w:tr>
      <w:tr w:rsidR="00795E95" w:rsidRPr="00F87150" w14:paraId="72886492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4FA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8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19B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,75 ± 26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EC4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15 ± 6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2A1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67 ± 7,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C84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49 ± 6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C7B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67 ± 4,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11C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,78 ± 8,93</w:t>
            </w:r>
          </w:p>
        </w:tc>
      </w:tr>
      <w:tr w:rsidR="00795E95" w:rsidRPr="00F87150" w14:paraId="0E4E8BA1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2E5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9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E92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,33 ± 21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F28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02 ± 4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2CE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85 ± 6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0C7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96 ± 5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E39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91 ± 4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75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,12 ± 7,85</w:t>
            </w:r>
          </w:p>
        </w:tc>
      </w:tr>
      <w:tr w:rsidR="00795E95" w:rsidRPr="00F87150" w14:paraId="496F1121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681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00keV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3AE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,08 ± 17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B0F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28 ± 4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2B9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4 ± 6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A98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96 ± 5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9B0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09 ± 5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1D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,62 ± 7,34</w:t>
            </w:r>
          </w:p>
        </w:tc>
      </w:tr>
      <w:tr w:rsidR="00795E95" w:rsidRPr="00F87150" w14:paraId="79D38153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0AC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1FC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52 ± 15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F01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09 ± 4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F55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12 ± 5,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44A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96 ± 6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6EF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03 ± 5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B9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,29 ± 7,25</w:t>
            </w:r>
          </w:p>
        </w:tc>
      </w:tr>
      <w:tr w:rsidR="00795E95" w:rsidRPr="00F87150" w14:paraId="44189E7F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37B3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2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B34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08 ± 13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ADA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01 ± 4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1F8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94 ± 5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91D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97 ± 6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6CF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94 ± 6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691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,13 ± 7,37</w:t>
            </w:r>
          </w:p>
        </w:tc>
      </w:tr>
      <w:tr w:rsidR="00795E95" w:rsidRPr="00F87150" w14:paraId="4DE9384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487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3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329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77 ± 12,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877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93 ± 4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04C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82 ± 5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F54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,99 ± 6,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540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86 ± 6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481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 ± 7,49</w:t>
            </w:r>
          </w:p>
        </w:tc>
      </w:tr>
      <w:tr w:rsidR="00795E95" w:rsidRPr="00F87150" w14:paraId="1056EC8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016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2E0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55 ± 12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733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91 ± 4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EE2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76 ± 5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357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02 ± 6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555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78 ± 6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DF6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88 ± 7,52</w:t>
            </w:r>
          </w:p>
        </w:tc>
      </w:tr>
      <w:tr w:rsidR="00795E95" w:rsidRPr="00F87150" w14:paraId="1C6F52DC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DD0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5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EAD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37 ± 11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6A9C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89 ± 4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A0E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71 ± 5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EEDA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06 ± 6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0EF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72 ± 6,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F78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79 ± 7,53</w:t>
            </w:r>
          </w:p>
        </w:tc>
      </w:tr>
      <w:tr w:rsidR="00795E95" w:rsidRPr="00F87150" w14:paraId="1F58B2B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80B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6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A83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22 ± 11,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7D8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88 ± 4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652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64 ± 5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838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1 ± 6,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9D4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66 ± 6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47F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71 ± 7,54</w:t>
            </w:r>
          </w:p>
        </w:tc>
      </w:tr>
      <w:tr w:rsidR="00795E95" w:rsidRPr="00F87150" w14:paraId="5DB3041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EF59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7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ED2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11 ± 10,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66AD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85 ± 4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EA9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6 ±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8FE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09 ± 6,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2315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63 ± 6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A81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65 ± 7,55</w:t>
            </w:r>
          </w:p>
        </w:tc>
      </w:tr>
      <w:tr w:rsidR="00795E95" w:rsidRPr="00F87150" w14:paraId="425351FE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FE16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8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650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,03 ± 10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07D2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85 ± 4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D40F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58 ± 4,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3C4E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15 ± 7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7C0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59 ± 6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CB7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61 ± 7,55</w:t>
            </w:r>
          </w:p>
        </w:tc>
      </w:tr>
      <w:tr w:rsidR="00795E95" w:rsidRPr="00F87150" w14:paraId="74F7EE78" w14:textId="77777777" w:rsidTr="00795E9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48E1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9DC8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,93 ± 1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C46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83 ± 4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10A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,54 ± 4,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4044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,17 ± 7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3EA0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,56 ± 6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CBB" w14:textId="77777777" w:rsidR="00795E95" w:rsidRPr="00F87150" w:rsidRDefault="00795E9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,57 ± 7,56</w:t>
            </w:r>
          </w:p>
        </w:tc>
      </w:tr>
    </w:tbl>
    <w:p w14:paraId="33BDDB37" w14:textId="0F397B97" w:rsidR="00795E95" w:rsidRPr="00F87150" w:rsidRDefault="00795E95" w:rsidP="004812D5">
      <w:pPr>
        <w:rPr>
          <w:rFonts w:ascii="Calibri" w:hAnsi="Calibri" w:cs="Calibri"/>
          <w:color w:val="000000"/>
          <w:lang w:val="en-US"/>
        </w:rPr>
      </w:pPr>
    </w:p>
    <w:p w14:paraId="60181160" w14:textId="4B4DFF0A" w:rsidR="00990631" w:rsidRPr="007A49DE" w:rsidRDefault="00990631" w:rsidP="00990631">
      <w:pPr>
        <w:tabs>
          <w:tab w:val="left" w:pos="3544"/>
        </w:tabs>
        <w:rPr>
          <w:rFonts w:asciiTheme="minorHAnsi" w:hAnsiTheme="minorHAnsi" w:cstheme="minorHAnsi"/>
          <w:sz w:val="22"/>
          <w:szCs w:val="22"/>
          <w:lang w:val="en-US"/>
        </w:rPr>
      </w:pPr>
      <w:r w:rsidRPr="007A49DE">
        <w:rPr>
          <w:rFonts w:asciiTheme="minorHAnsi" w:hAnsiTheme="minorHAnsi" w:cstheme="minorHAnsi"/>
          <w:sz w:val="22"/>
          <w:szCs w:val="22"/>
          <w:lang w:val="en-US"/>
        </w:rPr>
        <w:t xml:space="preserve">Suppl. Table </w:t>
      </w:r>
      <w:r w:rsidR="005C0741" w:rsidRPr="007A49DE"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7A49DE">
        <w:rPr>
          <w:rFonts w:asciiTheme="minorHAnsi" w:hAnsiTheme="minorHAnsi" w:cstheme="minorHAnsi"/>
          <w:sz w:val="22"/>
          <w:szCs w:val="22"/>
          <w:lang w:val="en-US"/>
        </w:rPr>
        <w:t>b: Corrected image noise as mean± standard deviation for different ROIs in patients with spinal implants.</w:t>
      </w:r>
    </w:p>
    <w:p w14:paraId="2B470F06" w14:textId="77777777" w:rsidR="00990631" w:rsidRPr="00F87150" w:rsidRDefault="00990631" w:rsidP="004812D5">
      <w:pPr>
        <w:rPr>
          <w:rFonts w:ascii="Calibri" w:hAnsi="Calibri" w:cs="Calibri"/>
          <w:color w:val="000000"/>
          <w:lang w:val="en-US"/>
        </w:rPr>
      </w:pPr>
    </w:p>
    <w:p w14:paraId="61BE98C2" w14:textId="67F7431C" w:rsidR="00795E95" w:rsidRPr="00F87150" w:rsidRDefault="00795E95" w:rsidP="004812D5">
      <w:pPr>
        <w:rPr>
          <w:rFonts w:ascii="Calibri" w:hAnsi="Calibri" w:cs="Calibri"/>
          <w:color w:val="000000"/>
          <w:lang w:val="en-US"/>
        </w:rPr>
      </w:pPr>
    </w:p>
    <w:p w14:paraId="13D673F3" w14:textId="252ADE89" w:rsidR="00795E95" w:rsidRPr="00F87150" w:rsidRDefault="00795E95" w:rsidP="004812D5">
      <w:pPr>
        <w:rPr>
          <w:rFonts w:ascii="Calibri" w:hAnsi="Calibri" w:cs="Calibri"/>
          <w:color w:val="000000"/>
          <w:lang w:val="en-US"/>
        </w:rPr>
      </w:pPr>
    </w:p>
    <w:p w14:paraId="3CC0AA47" w14:textId="5E033978" w:rsidR="00795E95" w:rsidRPr="00F87150" w:rsidRDefault="00795E95" w:rsidP="004812D5">
      <w:pPr>
        <w:rPr>
          <w:rFonts w:ascii="Calibri" w:hAnsi="Calibri" w:cs="Calibri"/>
          <w:color w:val="000000"/>
          <w:lang w:val="en-US"/>
        </w:rPr>
      </w:pPr>
    </w:p>
    <w:p w14:paraId="793F2275" w14:textId="77777777" w:rsidR="005A557A" w:rsidRPr="00F87150" w:rsidRDefault="004812D5" w:rsidP="004812D5">
      <w:pPr>
        <w:rPr>
          <w:rFonts w:ascii="Calibri" w:hAnsi="Calibri" w:cs="Calibri"/>
          <w:color w:val="000000"/>
          <w:lang w:val="en-US"/>
        </w:rPr>
      </w:pPr>
      <w:r w:rsidRPr="00F87150">
        <w:rPr>
          <w:rFonts w:ascii="Calibri" w:hAnsi="Calibri" w:cs="Calibri"/>
          <w:color w:val="000000"/>
          <w:lang w:val="en-US"/>
        </w:rPr>
        <w:lastRenderedPageBreak/>
        <w:t xml:space="preserve">Supplementary Table </w:t>
      </w:r>
      <w:r w:rsidR="005A557A" w:rsidRPr="00F87150">
        <w:rPr>
          <w:rFonts w:ascii="Calibri" w:hAnsi="Calibri" w:cs="Calibri"/>
          <w:color w:val="000000"/>
          <w:lang w:val="en-US"/>
        </w:rPr>
        <w:t>4</w:t>
      </w:r>
    </w:p>
    <w:p w14:paraId="276C0A56" w14:textId="77777777" w:rsidR="005A557A" w:rsidRPr="00F87150" w:rsidRDefault="005A557A" w:rsidP="004812D5">
      <w:pPr>
        <w:rPr>
          <w:rFonts w:ascii="Calibri" w:hAnsi="Calibri" w:cs="Calibri"/>
          <w:color w:val="000000"/>
          <w:lang w:val="en-US"/>
        </w:rPr>
      </w:pPr>
    </w:p>
    <w:p w14:paraId="5693FA6F" w14:textId="5121EDA9" w:rsidR="005A557A" w:rsidRPr="00F87150" w:rsidRDefault="004812D5" w:rsidP="005A557A">
      <w:pPr>
        <w:rPr>
          <w:rFonts w:ascii="Calibri" w:hAnsi="Calibri" w:cs="Calibri"/>
          <w:color w:val="000000"/>
          <w:lang w:val="en-US"/>
        </w:rPr>
      </w:pPr>
      <w:r w:rsidRPr="00F87150">
        <w:rPr>
          <w:rFonts w:ascii="Calibri" w:hAnsi="Calibri" w:cs="Calibri"/>
          <w:color w:val="000000"/>
          <w:lang w:val="en-US"/>
        </w:rPr>
        <w:t>a</w:t>
      </w:r>
      <w:r w:rsidR="005A557A" w:rsidRPr="00F87150">
        <w:rPr>
          <w:rFonts w:ascii="Calibri" w:hAnsi="Calibri" w:cs="Calibri"/>
          <w:color w:val="000000"/>
          <w:lang w:val="en-US"/>
        </w:rPr>
        <w:t>) Qualitative artifact in hip implants</w:t>
      </w:r>
    </w:p>
    <w:p w14:paraId="7355F37E" w14:textId="77777777" w:rsidR="005A557A" w:rsidRPr="00F87150" w:rsidRDefault="005A557A" w:rsidP="004812D5">
      <w:pPr>
        <w:rPr>
          <w:rFonts w:ascii="Calibri" w:hAnsi="Calibri" w:cs="Calibri"/>
          <w:color w:val="000000"/>
          <w:lang w:val="en-US"/>
        </w:rPr>
      </w:pPr>
    </w:p>
    <w:p w14:paraId="748FD568" w14:textId="3BB82746" w:rsidR="0077475F" w:rsidRPr="00F87150" w:rsidRDefault="007F214D">
      <w:pPr>
        <w:rPr>
          <w:lang w:val="en-US"/>
        </w:rPr>
      </w:pPr>
    </w:p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300"/>
        <w:gridCol w:w="1300"/>
        <w:gridCol w:w="1300"/>
        <w:gridCol w:w="1300"/>
        <w:gridCol w:w="1300"/>
        <w:gridCol w:w="1300"/>
      </w:tblGrid>
      <w:tr w:rsidR="00037B30" w:rsidRPr="00F87150" w14:paraId="729D8903" w14:textId="77777777" w:rsidTr="00037B30">
        <w:trPr>
          <w:trHeight w:val="48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897A" w14:textId="77777777" w:rsidR="00037B30" w:rsidRPr="00F87150" w:rsidRDefault="00037B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B781" w14:textId="77777777" w:rsidR="00037B30" w:rsidRPr="00F87150" w:rsidRDefault="00037B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erall diagnostic image qu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B3D1" w14:textId="77777777" w:rsidR="00037B30" w:rsidRPr="00F87150" w:rsidRDefault="00037B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E3E9B" w14:textId="77777777" w:rsidR="00037B30" w:rsidRPr="00F87150" w:rsidRDefault="00037B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jacent muscle and soft tiss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8670" w14:textId="77777777" w:rsidR="00037B30" w:rsidRPr="00F87150" w:rsidRDefault="00037B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Bladder wal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777D" w14:textId="77777777" w:rsidR="00037B30" w:rsidRPr="00F87150" w:rsidRDefault="00037B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Rectal w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2D976" w14:textId="77777777" w:rsidR="00037B30" w:rsidRPr="00F87150" w:rsidRDefault="00037B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scular contrast</w:t>
            </w:r>
          </w:p>
        </w:tc>
      </w:tr>
      <w:tr w:rsidR="00037B30" w:rsidRPr="00F87150" w14:paraId="6D708342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209E2FC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B5BC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79 [3.64 - 3.9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D71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19 [3.04 - 3.35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9FD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91 [3.75 - 4.08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D91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4 [3.17 - 3.63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329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3 [2.22 - 2.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E89C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4 [2.12 - 2.35]</w:t>
            </w:r>
          </w:p>
        </w:tc>
      </w:tr>
      <w:tr w:rsidR="00037B30" w:rsidRPr="00F87150" w14:paraId="60175ACA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6BF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DFA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46 [4.36 - 4.5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A4230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95 [3.81 - 4.09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9FA5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4.61 [4.51 - 4.72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995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4.01 [3.83 - 4.2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8B895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3 [2.79 - 3.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106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7 [1.25 - 1.5]</w:t>
            </w:r>
          </w:p>
        </w:tc>
      </w:tr>
      <w:tr w:rsidR="00037B30" w:rsidRPr="00F87150" w14:paraId="44B21185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D36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4A5A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24 [4.12 - 4.3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E688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66 [3.52 - 3.8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CF7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4.42 [4.29 - 4.54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DCD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85 [3.65 - 4.05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6757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68 [2.45 - 2.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429C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32 [2.19 - 2.46]</w:t>
            </w:r>
          </w:p>
        </w:tc>
      </w:tr>
      <w:tr w:rsidR="00037B30" w:rsidRPr="00F87150" w14:paraId="2A930EEE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F3A7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53C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4 [3.8 - 4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4B9E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22 [3.08 - 3.37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C11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99 [3.82 - 4.15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8CC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37 [3.14 - 3.59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B16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1 [2.19 - 2.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04AC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24 [4.13 - 4.35]</w:t>
            </w:r>
          </w:p>
        </w:tc>
      </w:tr>
      <w:tr w:rsidR="00037B30" w:rsidRPr="00F87150" w14:paraId="116AF32F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8F2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00E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83 [3.69 - 3.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EA9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2.92 [2.76 - 3.08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B8E5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76 [3.6 - 3.93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E89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19 [2.96 - 3.41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C693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7 [2.08 - 2.4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D2C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88 [4.82 - 4.95]</w:t>
            </w:r>
          </w:p>
        </w:tc>
      </w:tr>
      <w:tr w:rsidR="00037B30" w:rsidRPr="00F87150" w14:paraId="479D4ACA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06F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86170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83 [3.69 - 3.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EDD80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2.83 [2.67 - 2.99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7335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67 [3.5 - 3.84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8DE5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.17 [2.95 - 3.39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47BA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4 [2.05 - 2.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CFD7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97 [4.93 - 5.02]</w:t>
            </w:r>
          </w:p>
        </w:tc>
      </w:tr>
      <w:tr w:rsidR="00037B30" w:rsidRPr="00F87150" w14:paraId="2B994EFF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784AFF7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89C5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 [1.49 - 1.7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1438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63 [1.51 - 1.74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74F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48 [1.38 - 1.59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D8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22 [1.14 - 1.29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AA0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8 [1.03 - 1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5AE7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2 [2.11 - 2.32]</w:t>
            </w:r>
          </w:p>
        </w:tc>
      </w:tr>
      <w:tr w:rsidR="00037B30" w:rsidRPr="00F87150" w14:paraId="51AC42D8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68E0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23D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64 [2.49 - 2.7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512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2.24 [2.08 - 2.39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9278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2.4 [2.26 - 2.55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A1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97 [1.81 - 2.13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C90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7 [1.25 - 1.4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0EF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36 [1.26 - 1.46]</w:t>
            </w:r>
          </w:p>
        </w:tc>
      </w:tr>
      <w:tr w:rsidR="00037B30" w:rsidRPr="00F87150" w14:paraId="6FAE298C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30E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34D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2 [1.97 - 2.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83F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99 [1.83 - 2.14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FFB4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95 [1.82 - 2.08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2E4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58 [1.45 - 1.72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74C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2 [1.14 - 1.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48E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53 [2.4 - 2.65]</w:t>
            </w:r>
          </w:p>
        </w:tc>
      </w:tr>
      <w:tr w:rsidR="00037B30" w:rsidRPr="00F87150" w14:paraId="49511DEB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D97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FA2F0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5 [1.81 - 2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AC2ED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58 [1.45 - 1.71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F3F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55 [1.43 - 1.67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F39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29 [1.19 - 1.39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DB4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2 [1.05 - 1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890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27 [4.16 - 4.39]</w:t>
            </w:r>
          </w:p>
        </w:tc>
      </w:tr>
      <w:tr w:rsidR="00037B30" w:rsidRPr="00F87150" w14:paraId="040527AF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948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651E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2 [1.78 - 2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70F9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43 [1.32 - 1.54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9F3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45 [1.35 - 1.56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EBE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26 [1.17 - 1.35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841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 [1.04 - 1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EBC7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89 [4.83 - 4.95]</w:t>
            </w:r>
          </w:p>
        </w:tc>
      </w:tr>
      <w:tr w:rsidR="00037B30" w:rsidRPr="00F87150" w14:paraId="63F5DFAB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17C0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-iM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FCE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6 [1.81 - 2.1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608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37 [1.28 - 1.47]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D9B0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45 [1.35 - 1.56]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CED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1.27 [1.18 - 1.35]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B97D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1 [1.04 - 1.1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0D0C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96 [4.91 - 5]</w:t>
            </w:r>
          </w:p>
        </w:tc>
      </w:tr>
      <w:tr w:rsidR="00037B30" w:rsidRPr="00F87150" w14:paraId="6FB94035" w14:textId="77777777" w:rsidTr="00037B30">
        <w:trPr>
          <w:trHeight w:val="320"/>
        </w:trPr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295A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5505D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C7F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3F5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ED4D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8BD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CF3E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037B30" w:rsidRPr="00F87150" w14:paraId="48998E8A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1246C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-valu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FDC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A9A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817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B038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07F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494B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37B30" w:rsidRPr="00F87150" w14:paraId="27B734E8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E132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2BDC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5A20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3C4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D0D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EE00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2F5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037B30" w:rsidRPr="00F87150" w14:paraId="4AFC5254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5732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CACC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6E01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55A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C135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EA6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CE6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33</w:t>
            </w:r>
          </w:p>
        </w:tc>
      </w:tr>
      <w:tr w:rsidR="00037B30" w:rsidRPr="00F87150" w14:paraId="4E321FA7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F3A5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E923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B598A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C0A7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7F0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A86B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B35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037B30" w:rsidRPr="00F87150" w14:paraId="22119FCF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5229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190keV-iMAR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s 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D857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7168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C7A7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552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AC9E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CCD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16</w:t>
            </w:r>
          </w:p>
        </w:tc>
      </w:tr>
      <w:tr w:rsidR="00037B30" w:rsidRPr="00F87150" w14:paraId="07221CCE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C841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iMAR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s 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190keV-iMA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5F09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B47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E4B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1B4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C5A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BD97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037B30" w:rsidRPr="00F87150" w14:paraId="6E23B1D6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7C13C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CEFB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42B6C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AB12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9AD66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E166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E428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037B30" w:rsidRPr="00F87150" w14:paraId="27867B70" w14:textId="77777777" w:rsidTr="00037B30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A60BE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388F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C9021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1515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B153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B02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3490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037B30" w:rsidRPr="00F87150" w14:paraId="04E3A896" w14:textId="77777777" w:rsidTr="00037B30">
        <w:trPr>
          <w:trHeight w:val="38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4CBB" w14:textId="77777777" w:rsidR="00037B30" w:rsidRPr="00964BBD" w:rsidRDefault="00037B3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4BBD">
              <w:rPr>
                <w:rFonts w:ascii="Calibri" w:hAnsi="Calibri" w:cs="Calibri"/>
                <w:color w:val="000000"/>
                <w:sz w:val="16"/>
                <w:szCs w:val="16"/>
              </w:rPr>
              <w:t>VMI</w:t>
            </w:r>
            <w:r w:rsidRPr="00964BBD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50keV-iMAR</w:t>
            </w:r>
            <w:r w:rsidRPr="00964B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64BBD">
              <w:rPr>
                <w:rFonts w:ascii="Calibri" w:hAnsi="Calibri" w:cs="Calibri"/>
                <w:color w:val="000000"/>
                <w:sz w:val="16"/>
                <w:szCs w:val="16"/>
              </w:rPr>
              <w:t>vs</w:t>
            </w:r>
            <w:proofErr w:type="spellEnd"/>
            <w:r w:rsidRPr="00964B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MI</w:t>
            </w:r>
            <w:r w:rsidRPr="00964BBD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9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81FD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C205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8FE1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0AF4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E345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A37B" w14:textId="77777777" w:rsidR="00037B30" w:rsidRPr="00F87150" w:rsidRDefault="00037B3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</w:tbl>
    <w:p w14:paraId="22C778FB" w14:textId="26E7F9D2" w:rsidR="00224161" w:rsidRPr="00F87150" w:rsidRDefault="00224161">
      <w:pPr>
        <w:rPr>
          <w:lang w:val="en-US"/>
        </w:rPr>
      </w:pPr>
    </w:p>
    <w:p w14:paraId="632C720F" w14:textId="1E50CC45" w:rsidR="00224161" w:rsidRPr="007A49DE" w:rsidRDefault="00224161" w:rsidP="00224161">
      <w:pPr>
        <w:rPr>
          <w:sz w:val="28"/>
          <w:szCs w:val="28"/>
          <w:lang w:val="en-US"/>
        </w:rPr>
      </w:pPr>
      <w:r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Suppl. Table </w:t>
      </w:r>
      <w:r w:rsidR="005A557A" w:rsidRPr="007A49DE">
        <w:rPr>
          <w:rFonts w:ascii="Calibri" w:hAnsi="Calibri" w:cs="Calibri"/>
          <w:color w:val="000000"/>
          <w:sz w:val="22"/>
          <w:szCs w:val="22"/>
          <w:lang w:val="en-US"/>
        </w:rPr>
        <w:t>4</w:t>
      </w:r>
      <w:r w:rsidRPr="007A49DE">
        <w:rPr>
          <w:rFonts w:ascii="Calibri" w:hAnsi="Calibri" w:cs="Calibri"/>
          <w:color w:val="000000"/>
          <w:sz w:val="22"/>
          <w:szCs w:val="22"/>
          <w:lang w:val="en-US"/>
        </w:rPr>
        <w:t>a: Subjective Evaluation</w:t>
      </w:r>
      <w:r w:rsidR="004812D5"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 results</w:t>
      </w:r>
      <w:r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 of qualitative artifact as mean</w:t>
      </w:r>
      <w:r w:rsidR="004812D5"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 with lower and upper </w:t>
      </w:r>
      <w:r w:rsidR="00082296" w:rsidRPr="007A49DE">
        <w:rPr>
          <w:rFonts w:ascii="Calibri" w:hAnsi="Calibri" w:cs="Calibri"/>
          <w:color w:val="000000"/>
          <w:sz w:val="22"/>
          <w:szCs w:val="22"/>
          <w:lang w:val="en-US"/>
        </w:rPr>
        <w:t>95%-c</w:t>
      </w:r>
      <w:r w:rsidR="004812D5" w:rsidRPr="007A49DE">
        <w:rPr>
          <w:rFonts w:ascii="Calibri" w:hAnsi="Calibri" w:cs="Calibri"/>
          <w:color w:val="000000"/>
          <w:sz w:val="22"/>
          <w:szCs w:val="22"/>
          <w:lang w:val="en-US"/>
        </w:rPr>
        <w:t>onfidence</w:t>
      </w:r>
      <w:r w:rsidR="00B565AD"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r w:rsidR="004812D5" w:rsidRPr="007A49DE">
        <w:rPr>
          <w:rFonts w:ascii="Calibri" w:hAnsi="Calibri" w:cs="Calibri"/>
          <w:color w:val="000000"/>
          <w:sz w:val="22"/>
          <w:szCs w:val="22"/>
          <w:lang w:val="en-US"/>
        </w:rPr>
        <w:t>interval</w:t>
      </w:r>
      <w:r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 in patients with hip implants.</w:t>
      </w:r>
      <w:r w:rsidR="00082296"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 Comparisons of displayed p-values were made with pairwise Mann-Whitney test with </w:t>
      </w:r>
      <w:proofErr w:type="spellStart"/>
      <w:r w:rsidR="00082296" w:rsidRPr="007A49DE">
        <w:rPr>
          <w:rFonts w:ascii="Calibri" w:hAnsi="Calibri" w:cs="Calibri"/>
          <w:color w:val="000000"/>
          <w:sz w:val="22"/>
          <w:szCs w:val="22"/>
          <w:lang w:val="en-US"/>
        </w:rPr>
        <w:t>Benjamini</w:t>
      </w:r>
      <w:proofErr w:type="spellEnd"/>
      <w:r w:rsidR="00082296" w:rsidRPr="007A49DE">
        <w:rPr>
          <w:rFonts w:ascii="Calibri" w:hAnsi="Calibri" w:cs="Calibri"/>
          <w:color w:val="000000"/>
          <w:sz w:val="22"/>
          <w:szCs w:val="22"/>
          <w:lang w:val="en-US"/>
        </w:rPr>
        <w:t>-Hochberg adjustment.</w:t>
      </w:r>
    </w:p>
    <w:p w14:paraId="2C67BC57" w14:textId="22B12149" w:rsidR="00224161" w:rsidRPr="00F87150" w:rsidRDefault="00224161">
      <w:pPr>
        <w:rPr>
          <w:lang w:val="en-US"/>
        </w:rPr>
      </w:pPr>
    </w:p>
    <w:p w14:paraId="0056B288" w14:textId="3A8A23BB" w:rsidR="004812D5" w:rsidRPr="00F87150" w:rsidRDefault="004812D5">
      <w:pPr>
        <w:rPr>
          <w:lang w:val="en-US"/>
        </w:rPr>
      </w:pPr>
      <w:r w:rsidRPr="00F87150">
        <w:rPr>
          <w:lang w:val="en-US"/>
        </w:rPr>
        <w:br w:type="page"/>
      </w:r>
    </w:p>
    <w:p w14:paraId="068E35C5" w14:textId="1DA7432A" w:rsidR="004812D5" w:rsidRPr="00F87150" w:rsidRDefault="005A557A" w:rsidP="004812D5">
      <w:pPr>
        <w:rPr>
          <w:rFonts w:ascii="Calibri" w:hAnsi="Calibri" w:cs="Calibri"/>
          <w:color w:val="000000"/>
          <w:lang w:val="en-US"/>
        </w:rPr>
      </w:pPr>
      <w:r w:rsidRPr="00F87150">
        <w:rPr>
          <w:rFonts w:ascii="Calibri" w:hAnsi="Calibri" w:cs="Calibri"/>
          <w:color w:val="000000"/>
          <w:lang w:val="en-US"/>
        </w:rPr>
        <w:lastRenderedPageBreak/>
        <w:t>b) Qualitative artifact in spinal implants</w:t>
      </w:r>
    </w:p>
    <w:p w14:paraId="5A606385" w14:textId="77777777" w:rsidR="00224161" w:rsidRPr="00F87150" w:rsidRDefault="00224161">
      <w:pPr>
        <w:rPr>
          <w:lang w:val="en-US"/>
        </w:rPr>
      </w:pPr>
    </w:p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300"/>
        <w:gridCol w:w="1300"/>
        <w:gridCol w:w="1300"/>
        <w:gridCol w:w="1300"/>
        <w:gridCol w:w="1300"/>
        <w:gridCol w:w="1300"/>
      </w:tblGrid>
      <w:tr w:rsidR="00500D98" w:rsidRPr="00F87150" w14:paraId="15601732" w14:textId="77777777" w:rsidTr="00500D98">
        <w:trPr>
          <w:trHeight w:val="48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21BC" w14:textId="77777777" w:rsidR="00500D98" w:rsidRPr="00F87150" w:rsidRDefault="00500D98" w:rsidP="00500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0B28" w14:textId="77777777" w:rsidR="00500D98" w:rsidRPr="00F87150" w:rsidRDefault="00500D98" w:rsidP="00500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erall diagnostic image qu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B98C" w14:textId="77777777" w:rsidR="00500D98" w:rsidRPr="00F87150" w:rsidRDefault="00500D98" w:rsidP="00500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1CA8" w14:textId="77777777" w:rsidR="00500D98" w:rsidRPr="00F87150" w:rsidRDefault="00500D98" w:rsidP="00500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jacent muscle and soft tiss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28FC" w14:textId="77777777" w:rsidR="00500D98" w:rsidRPr="00F87150" w:rsidRDefault="00500D98" w:rsidP="00500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rgan margin sharp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0F7C1" w14:textId="77777777" w:rsidR="00500D98" w:rsidRPr="00F87150" w:rsidRDefault="00500D98" w:rsidP="00500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Prevertebral structu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D8765" w14:textId="77777777" w:rsidR="00500D98" w:rsidRPr="00F87150" w:rsidRDefault="00500D98" w:rsidP="00500D9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scular contrast</w:t>
            </w:r>
          </w:p>
        </w:tc>
      </w:tr>
      <w:tr w:rsidR="00500D98" w:rsidRPr="00F87150" w14:paraId="5FEF9C71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2266830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51C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7 [3.1 - 3.8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1BA3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4 [3.16 - 3.7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200D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2 [3.61 - 4.2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6D5B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9 [2.08 - 2.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24D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4 [3.65 - 4.2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F0A5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1 [2.08 - 2.34]</w:t>
            </w:r>
          </w:p>
        </w:tc>
      </w:tr>
      <w:tr w:rsidR="00500D98" w:rsidRPr="00F87150" w14:paraId="15FEB0FC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853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C45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15 [3.9 - 4.3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7D40F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8 [3.78 - 4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EF04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39 [4.18 - 4.5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EAC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5 [2.64 - 3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BAE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52 [4.32 - 4.7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CA0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66 [1.47 - 1.86]</w:t>
            </w:r>
          </w:p>
        </w:tc>
      </w:tr>
      <w:tr w:rsidR="00500D98" w:rsidRPr="00F87150" w14:paraId="0F3CEB9C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74BC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32B3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82 [3.54 - 4.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9094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68 [3.44 - 3.9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343D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98 [3.69 - 4.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DC91F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7 [2.28 - 2.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919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11 [3.88 - 4.3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13D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18 [3.01 - 3.34]</w:t>
            </w:r>
          </w:p>
        </w:tc>
      </w:tr>
      <w:tr w:rsidR="00500D98" w:rsidRPr="00F87150" w14:paraId="470F05E1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849B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0C59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2 [3.15 - 3.6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1643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19 [2.95 - 3.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F2A9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48 [3.16 - 3.8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9FB4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35 [2.14 - 2.5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67D9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53 [3.23 - 3.8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D72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45 [4.29 - 4.62]</w:t>
            </w:r>
          </w:p>
        </w:tc>
      </w:tr>
      <w:tr w:rsidR="00500D98" w:rsidRPr="00F87150" w14:paraId="7A7F34A6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5564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B03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39 [3.13 - 3.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6A5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94 [2.68 - 3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A4E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13 [2.79 - 3.4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248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6 [2.04 - 2.4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324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27 [2.94 - 3.6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879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95 [4.9 - 5.01]</w:t>
            </w:r>
          </w:p>
        </w:tc>
      </w:tr>
      <w:tr w:rsidR="00500D98" w:rsidRPr="00F87150" w14:paraId="42BCE5BB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C15B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C66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39 [3.13 - 3.6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1517C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4 [2.58 - 3.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FC37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 [2.67 - 3.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A4F4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7 [2.05 - 2.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F0BF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16 [2.81 - 3.5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BCEF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 [5 - 5]</w:t>
            </w:r>
          </w:p>
        </w:tc>
      </w:tr>
      <w:tr w:rsidR="00500D98" w:rsidRPr="00F87150" w14:paraId="2C187708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63C606A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A3F1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66 [2.44 - 2.8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0F19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7 [2.19 - 2.7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F41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1 [1.94 - 2.4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178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9 [2 - 2.3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19BF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6 [1.83 - 2.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36B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32 [2.19 - 2.46]</w:t>
            </w:r>
          </w:p>
        </w:tc>
      </w:tr>
      <w:tr w:rsidR="00500D98" w:rsidRPr="00F87150" w14:paraId="486EB3F9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325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210B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34 [3.12 - 3.5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981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6 [2.49 - 3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406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84 [2.6 - 3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FEF9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6 [2.53 - 2.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4F7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5 [2.17 - 2.7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DDE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7 [1.59 - 1.96]</w:t>
            </w:r>
          </w:p>
        </w:tc>
      </w:tr>
      <w:tr w:rsidR="00500D98" w:rsidRPr="00F87150" w14:paraId="01107230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405B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7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0C84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94 [2.75 - 3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819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8 [2.24 - 2.7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78AD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13 [1.89 - 2.3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3AE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45 [2.23 - 2.6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F08F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 [1.78 - 2.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77B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26 [3.09 - 3.42]</w:t>
            </w:r>
          </w:p>
        </w:tc>
      </w:tr>
      <w:tr w:rsidR="00500D98" w:rsidRPr="00F87150" w14:paraId="0D494FB4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5295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1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125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4 [2.49 - 2.9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94DC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1 [1.95 - 2.4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97C2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89 [1.67 - 2.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17B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31 [2.08 - 2.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A36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 [1.72 - 2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5B1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6 [4.46 - 4.74]</w:t>
            </w:r>
          </w:p>
        </w:tc>
      </w:tr>
      <w:tr w:rsidR="00500D98" w:rsidRPr="00F87150" w14:paraId="09A5B4A0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6C8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4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637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3 [2.48 - 2.9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F9FB4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8 [1.82 - 2.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E7D35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9 [1.6 - 1.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6124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7 [2.06 - 2.4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E8B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2 [1.74 - 2.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9F0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98 [4.95 - 5.02]</w:t>
            </w:r>
          </w:p>
        </w:tc>
      </w:tr>
      <w:tr w:rsidR="00500D98" w:rsidRPr="00F87150" w14:paraId="4DA5A0E1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12E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-iM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F06C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6 [2.49 - 3.0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18EF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5 [1.8 - 2.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8370F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76 [1.58 - 1.9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4F0B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7 [2.05 - 2.5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C9FB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95 [1.76 - 2.1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BA2E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 [5 - 5]</w:t>
            </w:r>
          </w:p>
        </w:tc>
      </w:tr>
      <w:tr w:rsidR="00500D98" w:rsidRPr="00F87150" w14:paraId="29A4C9F1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9C894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0C4B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3A83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981B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31ACF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474C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0F1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00D98" w:rsidRPr="00F87150" w14:paraId="1995D324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E67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-valu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1FE5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0596C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7E24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193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7A00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C00C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00D98" w:rsidRPr="00F87150" w14:paraId="5E80F313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DC8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6EA35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DD0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427D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676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B86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58A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00D98" w:rsidRPr="00F87150" w14:paraId="15B0B3F9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10E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F7BB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B945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5B1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5993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47C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5BE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27</w:t>
            </w:r>
          </w:p>
        </w:tc>
      </w:tr>
      <w:tr w:rsidR="00500D98" w:rsidRPr="00F87150" w14:paraId="670D4425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0A5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iMAR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458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466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A8B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89B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4EAE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988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00D98" w:rsidRPr="00F87150" w14:paraId="01ABFE9A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2114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190keV-iMAR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s 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A36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9309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A618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E12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675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3E97" w14:textId="5631F618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725BF5"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000</w:t>
            </w:r>
          </w:p>
        </w:tc>
      </w:tr>
      <w:tr w:rsidR="00500D98" w:rsidRPr="00F87150" w14:paraId="10287E50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01F5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iMAR 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s 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 xml:space="preserve">190keV-iMA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EDB3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1A06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67FC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FCD9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E38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867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00D98" w:rsidRPr="00F87150" w14:paraId="18FEC7CD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6DB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2D1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8B22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645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555D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33CE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297F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00D98" w:rsidRPr="00F87150" w14:paraId="54DE9256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D513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50keV-iMAR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vs VMI</w:t>
            </w:r>
            <w:r w:rsidRPr="00F87150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val="en-US"/>
              </w:rPr>
              <w:t>190k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E5F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E0B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A35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3DE8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E6A4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F652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500D98" w:rsidRPr="00F87150" w14:paraId="543F4F98" w14:textId="77777777" w:rsidTr="00500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D251" w14:textId="77777777" w:rsidR="00500D98" w:rsidRPr="00964BBD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64BBD">
              <w:rPr>
                <w:rFonts w:ascii="Calibri" w:hAnsi="Calibri" w:cs="Calibri"/>
                <w:color w:val="000000"/>
                <w:sz w:val="16"/>
                <w:szCs w:val="16"/>
              </w:rPr>
              <w:t>VMI</w:t>
            </w:r>
            <w:r w:rsidRPr="00964BBD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50keV-iMAR</w:t>
            </w:r>
            <w:r w:rsidRPr="00964B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64BBD">
              <w:rPr>
                <w:rFonts w:ascii="Calibri" w:hAnsi="Calibri" w:cs="Calibri"/>
                <w:color w:val="000000"/>
                <w:sz w:val="16"/>
                <w:szCs w:val="16"/>
              </w:rPr>
              <w:t>vs</w:t>
            </w:r>
            <w:proofErr w:type="spellEnd"/>
            <w:r w:rsidRPr="00964BB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MI</w:t>
            </w:r>
            <w:r w:rsidRPr="00964BBD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</w:rPr>
              <w:t>190keV-i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6EE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868F7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856D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E7B31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E36A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2076" w14:textId="77777777" w:rsidR="00500D98" w:rsidRPr="00F87150" w:rsidRDefault="00500D98" w:rsidP="00500D98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8715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</w:tbl>
    <w:p w14:paraId="6FECBC1F" w14:textId="59E3379D" w:rsidR="00224161" w:rsidRPr="00F87150" w:rsidRDefault="00224161">
      <w:pPr>
        <w:rPr>
          <w:lang w:val="en-US"/>
        </w:rPr>
      </w:pPr>
    </w:p>
    <w:p w14:paraId="7CD97532" w14:textId="77777777" w:rsidR="003E355C" w:rsidRPr="00F87150" w:rsidRDefault="003E355C">
      <w:pPr>
        <w:rPr>
          <w:lang w:val="en-US"/>
        </w:rPr>
      </w:pPr>
    </w:p>
    <w:p w14:paraId="46729A26" w14:textId="71D3F3B2" w:rsidR="004812D5" w:rsidRPr="007A49DE" w:rsidRDefault="004812D5" w:rsidP="004812D5">
      <w:pPr>
        <w:rPr>
          <w:sz w:val="28"/>
          <w:szCs w:val="28"/>
          <w:lang w:val="en-US"/>
        </w:rPr>
      </w:pPr>
      <w:r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Suppl. Table </w:t>
      </w:r>
      <w:r w:rsidR="005A557A" w:rsidRPr="007A49DE">
        <w:rPr>
          <w:rFonts w:ascii="Calibri" w:hAnsi="Calibri" w:cs="Calibri"/>
          <w:color w:val="000000"/>
          <w:sz w:val="22"/>
          <w:szCs w:val="22"/>
          <w:lang w:val="en-US"/>
        </w:rPr>
        <w:t>4</w:t>
      </w:r>
      <w:r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b: Subjective Evaluation results of qualitative artifact as mean with lower and upper </w:t>
      </w:r>
      <w:r w:rsidR="00082296" w:rsidRPr="007A49DE">
        <w:rPr>
          <w:rFonts w:ascii="Calibri" w:hAnsi="Calibri" w:cs="Calibri"/>
          <w:color w:val="000000"/>
          <w:sz w:val="22"/>
          <w:szCs w:val="22"/>
          <w:lang w:val="en-US"/>
        </w:rPr>
        <w:t>95%-confidence interval</w:t>
      </w:r>
      <w:r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 in patients with spinal implants.</w:t>
      </w:r>
      <w:r w:rsidR="00082296" w:rsidRPr="007A49DE">
        <w:rPr>
          <w:rFonts w:ascii="Calibri" w:hAnsi="Calibri" w:cs="Calibri"/>
          <w:color w:val="000000"/>
          <w:sz w:val="22"/>
          <w:szCs w:val="22"/>
          <w:lang w:val="en-US"/>
        </w:rPr>
        <w:t xml:space="preserve"> Comparisons of displayed p-values were made with pairwise Mann-Whitney test with </w:t>
      </w:r>
      <w:proofErr w:type="spellStart"/>
      <w:r w:rsidR="00082296" w:rsidRPr="007A49DE">
        <w:rPr>
          <w:rFonts w:ascii="Calibri" w:hAnsi="Calibri" w:cs="Calibri"/>
          <w:color w:val="000000"/>
          <w:sz w:val="22"/>
          <w:szCs w:val="22"/>
          <w:lang w:val="en-US"/>
        </w:rPr>
        <w:t>Benjamini</w:t>
      </w:r>
      <w:proofErr w:type="spellEnd"/>
      <w:r w:rsidR="00082296" w:rsidRPr="007A49DE">
        <w:rPr>
          <w:rFonts w:ascii="Calibri" w:hAnsi="Calibri" w:cs="Calibri"/>
          <w:color w:val="000000"/>
          <w:sz w:val="22"/>
          <w:szCs w:val="22"/>
          <w:lang w:val="en-US"/>
        </w:rPr>
        <w:t>-Hochberg adjustment.</w:t>
      </w:r>
    </w:p>
    <w:p w14:paraId="58F83E15" w14:textId="77777777" w:rsidR="004812D5" w:rsidRPr="00F87150" w:rsidRDefault="004812D5">
      <w:pPr>
        <w:rPr>
          <w:lang w:val="en-US"/>
        </w:rPr>
      </w:pPr>
    </w:p>
    <w:sectPr w:rsidR="004812D5" w:rsidRPr="00F87150" w:rsidSect="00F4759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A4315"/>
    <w:multiLevelType w:val="hybridMultilevel"/>
    <w:tmpl w:val="AD483C9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2480C"/>
    <w:multiLevelType w:val="hybridMultilevel"/>
    <w:tmpl w:val="1264EED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61"/>
    <w:rsid w:val="00030C33"/>
    <w:rsid w:val="00037B30"/>
    <w:rsid w:val="00054624"/>
    <w:rsid w:val="00082296"/>
    <w:rsid w:val="0009136F"/>
    <w:rsid w:val="000F7D6E"/>
    <w:rsid w:val="001155CC"/>
    <w:rsid w:val="001B0705"/>
    <w:rsid w:val="001D3E31"/>
    <w:rsid w:val="00224161"/>
    <w:rsid w:val="003022CB"/>
    <w:rsid w:val="00391267"/>
    <w:rsid w:val="003D0FDE"/>
    <w:rsid w:val="003E355C"/>
    <w:rsid w:val="0043314E"/>
    <w:rsid w:val="004812D5"/>
    <w:rsid w:val="004A05C1"/>
    <w:rsid w:val="004B5740"/>
    <w:rsid w:val="00500D98"/>
    <w:rsid w:val="005A22DB"/>
    <w:rsid w:val="005A557A"/>
    <w:rsid w:val="005C0741"/>
    <w:rsid w:val="00725BF5"/>
    <w:rsid w:val="00747446"/>
    <w:rsid w:val="00795E95"/>
    <w:rsid w:val="007A49DE"/>
    <w:rsid w:val="007F214D"/>
    <w:rsid w:val="008D7CF8"/>
    <w:rsid w:val="008E45C2"/>
    <w:rsid w:val="00964BBD"/>
    <w:rsid w:val="0097389A"/>
    <w:rsid w:val="00990631"/>
    <w:rsid w:val="00994126"/>
    <w:rsid w:val="00B12E93"/>
    <w:rsid w:val="00B565AD"/>
    <w:rsid w:val="00B97222"/>
    <w:rsid w:val="00BD1BCB"/>
    <w:rsid w:val="00D137D1"/>
    <w:rsid w:val="00DD4EE4"/>
    <w:rsid w:val="00F10511"/>
    <w:rsid w:val="00F1532A"/>
    <w:rsid w:val="00F4759A"/>
    <w:rsid w:val="00F84C28"/>
    <w:rsid w:val="00F8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EE2A1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12D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C0741"/>
    <w:pPr>
      <w:ind w:left="720"/>
      <w:contextualSpacing/>
    </w:pPr>
  </w:style>
  <w:style w:type="paragraph" w:styleId="berarbeitung">
    <w:name w:val="Revision"/>
    <w:hidden/>
    <w:uiPriority w:val="99"/>
    <w:semiHidden/>
    <w:rsid w:val="00964BBD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34</Words>
  <Characters>18485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dcterms:created xsi:type="dcterms:W3CDTF">2022-01-24T17:28:00Z</dcterms:created>
  <dcterms:modified xsi:type="dcterms:W3CDTF">2022-09-06T13:03:00Z</dcterms:modified>
</cp:coreProperties>
</file>